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0B3E" w:rsidRPr="00A13536" w:rsidRDefault="006D4336" w:rsidP="00043C92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E66039" w:rsidRPr="00A13536">
        <w:rPr>
          <w:rFonts w:ascii="Times New Roman" w:hAnsi="Times New Roman" w:cs="Times New Roman"/>
          <w:b/>
          <w:sz w:val="20"/>
          <w:szCs w:val="20"/>
        </w:rPr>
        <w:t>Information</w:t>
      </w:r>
      <w:r w:rsidR="009C0B3E" w:rsidRPr="00A13536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4148C9" w:rsidRPr="00A13536" w:rsidRDefault="004148C9" w:rsidP="00043C92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t>Inter-phylum negative interactions affect soil bacterial community dynamics and functions during soybean development under long-term nitrogen fertilization</w:t>
      </w:r>
    </w:p>
    <w:p w:rsidR="003B4906" w:rsidRPr="00A13536" w:rsidRDefault="003B4906" w:rsidP="00043C92">
      <w:pPr>
        <w:spacing w:after="0" w:line="48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A13536">
        <w:rPr>
          <w:rFonts w:ascii="Times New Roman" w:hAnsi="Times New Roman" w:cs="Times New Roman"/>
          <w:i/>
          <w:sz w:val="20"/>
          <w:szCs w:val="20"/>
        </w:rPr>
        <w:t xml:space="preserve">Submitted to </w:t>
      </w:r>
      <w:r w:rsidR="00E66039" w:rsidRPr="00A13536">
        <w:rPr>
          <w:rFonts w:ascii="Times New Roman" w:hAnsi="Times New Roman" w:cs="Times New Roman"/>
          <w:b/>
          <w:i/>
          <w:sz w:val="20"/>
          <w:szCs w:val="20"/>
        </w:rPr>
        <w:t>Stress Biology</w:t>
      </w:r>
    </w:p>
    <w:p w:rsidR="003248E5" w:rsidRPr="00A13536" w:rsidRDefault="003248E5" w:rsidP="003248E5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A13536">
        <w:rPr>
          <w:rFonts w:ascii="Times New Roman" w:hAnsi="Times New Roman" w:cs="Times New Roman"/>
          <w:sz w:val="20"/>
          <w:szCs w:val="20"/>
        </w:rPr>
        <w:t>Chunfang Zhang</w:t>
      </w:r>
      <w:r w:rsidRPr="00A13536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A13536">
        <w:rPr>
          <w:rFonts w:ascii="Times New Roman" w:hAnsi="Times New Roman" w:cs="Times New Roman"/>
          <w:sz w:val="20"/>
          <w:szCs w:val="20"/>
        </w:rPr>
        <w:t>, Shuo Jiao</w:t>
      </w:r>
      <w:r w:rsidRPr="00A13536">
        <w:rPr>
          <w:rFonts w:ascii="Times New Roman" w:hAnsi="Times New Roman" w:cs="Times New Roman"/>
          <w:sz w:val="20"/>
          <w:szCs w:val="20"/>
          <w:vertAlign w:val="superscript"/>
        </w:rPr>
        <w:t xml:space="preserve"> 1</w:t>
      </w:r>
      <w:r w:rsidRPr="00A13536">
        <w:rPr>
          <w:rFonts w:ascii="Times New Roman" w:hAnsi="Times New Roman" w:cs="Times New Roman"/>
          <w:sz w:val="20"/>
          <w:szCs w:val="20"/>
        </w:rPr>
        <w:t xml:space="preserve">, </w:t>
      </w:r>
      <w:r w:rsidR="00E66039" w:rsidRPr="00A13536">
        <w:rPr>
          <w:rFonts w:ascii="Times New Roman" w:hAnsi="Times New Roman" w:cs="Times New Roman"/>
          <w:sz w:val="20"/>
          <w:szCs w:val="20"/>
        </w:rPr>
        <w:t>Duntao Shu</w:t>
      </w:r>
      <w:r w:rsidR="00E66039" w:rsidRPr="00A13536">
        <w:rPr>
          <w:rFonts w:ascii="Times New Roman" w:hAnsi="Times New Roman" w:cs="Times New Roman"/>
          <w:sz w:val="20"/>
          <w:szCs w:val="20"/>
          <w:vertAlign w:val="superscript"/>
        </w:rPr>
        <w:t xml:space="preserve"> 1,*</w:t>
      </w:r>
      <w:r w:rsidR="00E66039" w:rsidRPr="00A13536">
        <w:rPr>
          <w:rFonts w:ascii="Times New Roman" w:hAnsi="Times New Roman" w:cs="Times New Roman"/>
          <w:sz w:val="20"/>
          <w:szCs w:val="20"/>
        </w:rPr>
        <w:t xml:space="preserve">, </w:t>
      </w:r>
      <w:r w:rsidRPr="00A13536">
        <w:rPr>
          <w:rFonts w:ascii="Times New Roman" w:hAnsi="Times New Roman" w:cs="Times New Roman"/>
          <w:sz w:val="20"/>
          <w:szCs w:val="20"/>
        </w:rPr>
        <w:t>Gehong Wei</w:t>
      </w:r>
      <w:r w:rsidRPr="00A13536">
        <w:rPr>
          <w:rFonts w:ascii="Times New Roman" w:hAnsi="Times New Roman" w:cs="Times New Roman"/>
          <w:sz w:val="20"/>
          <w:szCs w:val="20"/>
          <w:vertAlign w:val="superscript"/>
        </w:rPr>
        <w:t xml:space="preserve"> 1,*</w:t>
      </w:r>
    </w:p>
    <w:p w:rsidR="003248E5" w:rsidRPr="00A13536" w:rsidRDefault="003248E5" w:rsidP="003248E5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353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13536">
        <w:rPr>
          <w:rFonts w:ascii="Times New Roman" w:hAnsi="Times New Roman" w:cs="Times New Roman"/>
          <w:sz w:val="20"/>
          <w:szCs w:val="20"/>
        </w:rPr>
        <w:t>State Key Laboratory of Crop Stress Biology for Arid Areas, Shaanxi Key</w:t>
      </w:r>
      <w:r w:rsidR="003B595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13536">
        <w:rPr>
          <w:rFonts w:ascii="Times New Roman" w:hAnsi="Times New Roman" w:cs="Times New Roman"/>
          <w:sz w:val="20"/>
          <w:szCs w:val="20"/>
        </w:rPr>
        <w:t>Laboratory of Agricultural and Environmental Microbiology, College of Life Sciences, Northwest A&amp;F University, Yangling, Shaanxi 712100, China</w:t>
      </w:r>
    </w:p>
    <w:p w:rsidR="00E66039" w:rsidRPr="00A13536" w:rsidRDefault="00E359BA" w:rsidP="003248E5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3536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A13536">
        <w:rPr>
          <w:rFonts w:ascii="Times New Roman" w:hAnsi="Times New Roman" w:cs="Times New Roman"/>
          <w:sz w:val="20"/>
          <w:szCs w:val="20"/>
        </w:rPr>
        <w:t xml:space="preserve">Correspondence: </w:t>
      </w:r>
      <w:hyperlink r:id="rId8" w:history="1">
        <w:r w:rsidR="00E66039" w:rsidRPr="00A13536">
          <w:rPr>
            <w:rStyle w:val="a7"/>
            <w:rFonts w:ascii="Times New Roman" w:hAnsi="Times New Roman" w:cs="Times New Roman"/>
            <w:sz w:val="20"/>
            <w:szCs w:val="20"/>
            <w:u w:val="none"/>
          </w:rPr>
          <w:t>donald.shu@nwafu.edu.cn</w:t>
        </w:r>
      </w:hyperlink>
      <w:r w:rsidR="00E66039" w:rsidRPr="00A13536">
        <w:rPr>
          <w:rFonts w:ascii="Times New Roman" w:hAnsi="Times New Roman" w:cs="Times New Roman"/>
          <w:sz w:val="20"/>
          <w:szCs w:val="20"/>
        </w:rPr>
        <w:t xml:space="preserve"> (D</w:t>
      </w:r>
      <w:r w:rsidRPr="00A13536">
        <w:rPr>
          <w:rFonts w:ascii="Times New Roman" w:hAnsi="Times New Roman" w:cs="Times New Roman"/>
          <w:sz w:val="20"/>
          <w:szCs w:val="20"/>
        </w:rPr>
        <w:t>T</w:t>
      </w:r>
      <w:r w:rsidR="00E66039" w:rsidRPr="00A13536">
        <w:rPr>
          <w:rFonts w:ascii="Times New Roman" w:hAnsi="Times New Roman" w:cs="Times New Roman"/>
          <w:sz w:val="20"/>
          <w:szCs w:val="20"/>
        </w:rPr>
        <w:t xml:space="preserve"> Shu); </w:t>
      </w:r>
      <w:hyperlink r:id="rId9" w:history="1">
        <w:r w:rsidR="00E66039" w:rsidRPr="00A13536">
          <w:rPr>
            <w:rStyle w:val="a7"/>
            <w:rFonts w:ascii="Times New Roman" w:hAnsi="Times New Roman" w:cs="Times New Roman"/>
            <w:sz w:val="20"/>
            <w:szCs w:val="20"/>
            <w:u w:val="none"/>
          </w:rPr>
          <w:t>weigehong@nwsuaf.edu.cn</w:t>
        </w:r>
      </w:hyperlink>
      <w:r w:rsidR="00E66039" w:rsidRPr="00A13536">
        <w:rPr>
          <w:rFonts w:ascii="Times New Roman" w:hAnsi="Times New Roman" w:cs="Times New Roman"/>
          <w:sz w:val="20"/>
          <w:szCs w:val="20"/>
        </w:rPr>
        <w:t xml:space="preserve"> (G</w:t>
      </w:r>
      <w:r w:rsidRPr="00A13536">
        <w:rPr>
          <w:rFonts w:ascii="Times New Roman" w:hAnsi="Times New Roman" w:cs="Times New Roman"/>
          <w:sz w:val="20"/>
          <w:szCs w:val="20"/>
        </w:rPr>
        <w:t>H</w:t>
      </w:r>
      <w:r w:rsidR="00E66039" w:rsidRPr="00A13536">
        <w:rPr>
          <w:rFonts w:ascii="Times New Roman" w:hAnsi="Times New Roman" w:cs="Times New Roman"/>
          <w:sz w:val="20"/>
          <w:szCs w:val="20"/>
        </w:rPr>
        <w:t xml:space="preserve"> Wei)</w:t>
      </w:r>
    </w:p>
    <w:p w:rsidR="00472869" w:rsidRPr="00A13536" w:rsidRDefault="00472869" w:rsidP="003248E5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3536">
        <w:rPr>
          <w:rFonts w:ascii="Times New Roman" w:hAnsi="Times New Roman" w:cs="Times New Roman"/>
          <w:sz w:val="20"/>
          <w:szCs w:val="20"/>
        </w:rPr>
        <w:br w:type="page"/>
      </w:r>
    </w:p>
    <w:p w:rsidR="00472869" w:rsidRPr="00A13536" w:rsidRDefault="00472869" w:rsidP="00A13536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A13536">
        <w:rPr>
          <w:rFonts w:ascii="Times New Roman" w:hAnsi="Times New Roman" w:cs="Times New Roman"/>
          <w:b/>
          <w:color w:val="000000"/>
          <w:sz w:val="20"/>
          <w:szCs w:val="20"/>
        </w:rPr>
        <w:lastRenderedPageBreak/>
        <w:t>Contents</w:t>
      </w:r>
    </w:p>
    <w:p w:rsidR="00472869" w:rsidRPr="00A13536" w:rsidRDefault="00472869" w:rsidP="00A13536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A13536">
        <w:rPr>
          <w:rFonts w:ascii="Times New Roman" w:hAnsi="Times New Roman" w:cs="Times New Roman"/>
          <w:b/>
          <w:color w:val="000000"/>
          <w:sz w:val="20"/>
          <w:szCs w:val="20"/>
        </w:rPr>
        <w:t>1. Figure</w:t>
      </w:r>
      <w:r w:rsidR="0099648D" w:rsidRPr="00A13536">
        <w:rPr>
          <w:rFonts w:ascii="Times New Roman" w:hAnsi="Times New Roman" w:cs="Times New Roman"/>
          <w:b/>
          <w:color w:val="000000"/>
          <w:sz w:val="20"/>
          <w:szCs w:val="20"/>
        </w:rPr>
        <w:t>s</w:t>
      </w:r>
    </w:p>
    <w:p w:rsidR="00043C92" w:rsidRPr="00A13536" w:rsidRDefault="00043C92" w:rsidP="00A13536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t xml:space="preserve">Figure S1 </w:t>
      </w:r>
      <w:r w:rsidRPr="00A13536">
        <w:rPr>
          <w:rFonts w:ascii="Times New Roman" w:hAnsi="Times New Roman" w:cs="Times New Roman"/>
          <w:sz w:val="20"/>
          <w:szCs w:val="20"/>
        </w:rPr>
        <w:t>Diagram of the rhizobox (not to scale)</w:t>
      </w:r>
    </w:p>
    <w:p w:rsidR="00472869" w:rsidRPr="00A13536" w:rsidRDefault="00043C92" w:rsidP="00A1353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t>Figure S2</w:t>
      </w:r>
      <w:r w:rsidR="00472869" w:rsidRPr="00A13536">
        <w:rPr>
          <w:rFonts w:ascii="Times New Roman" w:hAnsi="Times New Roman" w:cs="Times New Roman"/>
          <w:sz w:val="20"/>
          <w:szCs w:val="20"/>
        </w:rPr>
        <w:t xml:space="preserve"> </w:t>
      </w:r>
      <w:r w:rsidR="00EC3875" w:rsidRPr="00A13536">
        <w:rPr>
          <w:rFonts w:ascii="Times New Roman" w:hAnsi="Times New Roman" w:cs="Times New Roman"/>
          <w:sz w:val="20"/>
          <w:szCs w:val="20"/>
        </w:rPr>
        <w:t>Principal coordinate analysis (PCoA) of bacterial communities between different compartments and treatments on time scales. Coefficient of determination (</w:t>
      </w:r>
      <w:r w:rsidR="00EC3875" w:rsidRPr="00A13536">
        <w:rPr>
          <w:rFonts w:ascii="Times New Roman" w:hAnsi="Times New Roman" w:cs="Times New Roman"/>
          <w:i/>
          <w:sz w:val="20"/>
          <w:szCs w:val="20"/>
        </w:rPr>
        <w:t>R</w:t>
      </w:r>
      <w:r w:rsidR="00EC3875" w:rsidRPr="00A1353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EC3875" w:rsidRPr="00A13536">
        <w:rPr>
          <w:rFonts w:ascii="Times New Roman" w:hAnsi="Times New Roman" w:cs="Times New Roman"/>
          <w:sz w:val="20"/>
          <w:szCs w:val="20"/>
        </w:rPr>
        <w:t xml:space="preserve">) is calculated using permutational multivariate analysis of variance (PERMANOVA). </w:t>
      </w:r>
      <w:r w:rsidR="00EC3875" w:rsidRPr="00A13536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="00EC3875" w:rsidRPr="00A13536">
        <w:rPr>
          <w:rFonts w:ascii="Times New Roman" w:hAnsi="Times New Roman" w:cs="Times New Roman"/>
          <w:i/>
          <w:sz w:val="20"/>
          <w:szCs w:val="20"/>
        </w:rPr>
        <w:t>P</w:t>
      </w:r>
      <w:r w:rsidR="00EC3875" w:rsidRPr="00A13536">
        <w:rPr>
          <w:rFonts w:ascii="Times New Roman" w:hAnsi="Times New Roman" w:cs="Times New Roman"/>
          <w:sz w:val="20"/>
          <w:szCs w:val="20"/>
        </w:rPr>
        <w:t xml:space="preserve"> &lt;0.001; B, bulk soil; R, rhizosphere; CK, no fertilizer; N1, low urea input; N2, high urea input; O1, low sheep manure input; O2, high sheep manure input</w:t>
      </w:r>
    </w:p>
    <w:p w:rsidR="00472869" w:rsidRDefault="00043C92" w:rsidP="00A1353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t>Figure S3</w:t>
      </w:r>
      <w:r w:rsidR="00472869" w:rsidRPr="00A1353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C3875" w:rsidRPr="00A13536">
        <w:rPr>
          <w:rFonts w:ascii="Times New Roman" w:hAnsi="Times New Roman" w:cs="Times New Roman"/>
          <w:sz w:val="20"/>
          <w:szCs w:val="20"/>
        </w:rPr>
        <w:t>Pairwise associations between key phyla based on their relative abundances in (</w:t>
      </w:r>
      <w:r w:rsidR="00B94675" w:rsidRPr="00A13536">
        <w:rPr>
          <w:rFonts w:ascii="Times New Roman" w:hAnsi="Times New Roman" w:cs="Times New Roman"/>
          <w:b/>
          <w:sz w:val="20"/>
          <w:szCs w:val="20"/>
        </w:rPr>
        <w:t>a</w:t>
      </w:r>
      <w:r w:rsidR="00EC3875" w:rsidRPr="00A13536">
        <w:rPr>
          <w:rFonts w:ascii="Times New Roman" w:hAnsi="Times New Roman" w:cs="Times New Roman"/>
          <w:sz w:val="20"/>
          <w:szCs w:val="20"/>
        </w:rPr>
        <w:t>) rhizosphere and (</w:t>
      </w:r>
      <w:r w:rsidR="00B94675" w:rsidRPr="00A13536">
        <w:rPr>
          <w:rFonts w:ascii="Times New Roman" w:hAnsi="Times New Roman" w:cs="Times New Roman"/>
          <w:b/>
          <w:sz w:val="20"/>
          <w:szCs w:val="20"/>
        </w:rPr>
        <w:t>b</w:t>
      </w:r>
      <w:r w:rsidR="00EC3875" w:rsidRPr="00A13536">
        <w:rPr>
          <w:rFonts w:ascii="Times New Roman" w:hAnsi="Times New Roman" w:cs="Times New Roman"/>
          <w:sz w:val="20"/>
          <w:szCs w:val="20"/>
        </w:rPr>
        <w:t>) bulk soil at the community level. Trend line</w:t>
      </w:r>
      <w:r w:rsidR="006111E3">
        <w:rPr>
          <w:rFonts w:ascii="Times New Roman" w:hAnsi="Times New Roman" w:cs="Times New Roman" w:hint="eastAsia"/>
          <w:sz w:val="20"/>
          <w:szCs w:val="20"/>
        </w:rPr>
        <w:t>s</w:t>
      </w:r>
      <w:r w:rsidR="00EC3875" w:rsidRPr="00A13536">
        <w:rPr>
          <w:rFonts w:ascii="Times New Roman" w:hAnsi="Times New Roman" w:cs="Times New Roman"/>
          <w:sz w:val="20"/>
          <w:szCs w:val="20"/>
        </w:rPr>
        <w:t xml:space="preserve"> and goodness-of-fit index</w:t>
      </w:r>
      <w:r w:rsidR="006111E3">
        <w:rPr>
          <w:rFonts w:ascii="Times New Roman" w:hAnsi="Times New Roman" w:cs="Times New Roman" w:hint="eastAsia"/>
          <w:sz w:val="20"/>
          <w:szCs w:val="20"/>
        </w:rPr>
        <w:t>es</w:t>
      </w:r>
      <w:r w:rsidR="00EC3875" w:rsidRPr="00A13536">
        <w:rPr>
          <w:rFonts w:ascii="Times New Roman" w:hAnsi="Times New Roman" w:cs="Times New Roman"/>
          <w:sz w:val="20"/>
          <w:szCs w:val="20"/>
        </w:rPr>
        <w:t xml:space="preserve"> are added when relationships between variables are significant in linear model</w:t>
      </w:r>
      <w:r w:rsidR="006111E3">
        <w:rPr>
          <w:rFonts w:ascii="Times New Roman" w:hAnsi="Times New Roman" w:cs="Times New Roman" w:hint="eastAsia"/>
          <w:sz w:val="20"/>
          <w:szCs w:val="20"/>
        </w:rPr>
        <w:t>s</w:t>
      </w:r>
      <w:r w:rsidR="00EC3875" w:rsidRPr="00A13536">
        <w:rPr>
          <w:rFonts w:ascii="Times New Roman" w:hAnsi="Times New Roman" w:cs="Times New Roman"/>
          <w:sz w:val="20"/>
          <w:szCs w:val="20"/>
        </w:rPr>
        <w:t xml:space="preserve">. </w:t>
      </w:r>
      <w:r w:rsidR="00EC3875" w:rsidRPr="00A13536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EC3875" w:rsidRPr="00A13536">
        <w:rPr>
          <w:rFonts w:ascii="Times New Roman" w:hAnsi="Times New Roman" w:cs="Times New Roman"/>
          <w:i/>
          <w:sz w:val="20"/>
          <w:szCs w:val="20"/>
        </w:rPr>
        <w:t>P</w:t>
      </w:r>
      <w:r w:rsidR="00EC3875" w:rsidRPr="00A13536">
        <w:rPr>
          <w:rFonts w:ascii="Times New Roman" w:hAnsi="Times New Roman" w:cs="Times New Roman"/>
          <w:sz w:val="20"/>
          <w:szCs w:val="20"/>
        </w:rPr>
        <w:t xml:space="preserve"> &lt;0.05; </w:t>
      </w:r>
      <w:r w:rsidR="00EC3875" w:rsidRPr="00A13536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="00EC3875" w:rsidRPr="00A13536">
        <w:rPr>
          <w:rFonts w:ascii="Times New Roman" w:hAnsi="Times New Roman" w:cs="Times New Roman"/>
          <w:i/>
          <w:sz w:val="20"/>
          <w:szCs w:val="20"/>
        </w:rPr>
        <w:t>P</w:t>
      </w:r>
      <w:r w:rsidR="00EC3875" w:rsidRPr="00A13536">
        <w:rPr>
          <w:rFonts w:ascii="Times New Roman" w:hAnsi="Times New Roman" w:cs="Times New Roman"/>
          <w:sz w:val="20"/>
          <w:szCs w:val="20"/>
        </w:rPr>
        <w:t xml:space="preserve"> &lt;0.01; </w:t>
      </w:r>
      <w:r w:rsidR="00EC3875" w:rsidRPr="00A13536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="00EC3875" w:rsidRPr="00A13536">
        <w:rPr>
          <w:rFonts w:ascii="Times New Roman" w:hAnsi="Times New Roman" w:cs="Times New Roman"/>
          <w:i/>
          <w:sz w:val="20"/>
          <w:szCs w:val="20"/>
        </w:rPr>
        <w:t>P</w:t>
      </w:r>
      <w:r w:rsidR="00EC3875" w:rsidRPr="00A13536">
        <w:rPr>
          <w:rFonts w:ascii="Times New Roman" w:hAnsi="Times New Roman" w:cs="Times New Roman"/>
          <w:sz w:val="20"/>
          <w:szCs w:val="20"/>
        </w:rPr>
        <w:t xml:space="preserve"> &lt;0.001; CK, no fertilizer; N1+N2, urea input; O1+O2, sheep manure input</w:t>
      </w:r>
    </w:p>
    <w:p w:rsidR="00531ED0" w:rsidRPr="00A13536" w:rsidRDefault="00531ED0" w:rsidP="00A1353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31ED0">
        <w:rPr>
          <w:rFonts w:ascii="Times New Roman" w:hAnsi="Times New Roman" w:cs="Times New Roman"/>
          <w:b/>
          <w:sz w:val="20"/>
          <w:szCs w:val="20"/>
        </w:rPr>
        <w:t>Figure S</w:t>
      </w:r>
      <w:r w:rsidRPr="00531ED0">
        <w:rPr>
          <w:rFonts w:ascii="Times New Roman" w:hAnsi="Times New Roman" w:cs="Times New Roman" w:hint="eastAsia"/>
          <w:b/>
          <w:sz w:val="20"/>
          <w:szCs w:val="20"/>
        </w:rPr>
        <w:t>4</w:t>
      </w:r>
      <w:r w:rsidRPr="00531ED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C66D1A">
        <w:rPr>
          <w:rFonts w:ascii="Times New Roman" w:hAnsi="Times New Roman" w:cs="Times New Roman"/>
          <w:sz w:val="20"/>
          <w:szCs w:val="20"/>
        </w:rPr>
        <w:t>edundancy analysis</w:t>
      </w:r>
      <w:r w:rsidRPr="00C66D1A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based on the c</w:t>
      </w:r>
      <w:r w:rsidRPr="00B703B6">
        <w:rPr>
          <w:rFonts w:ascii="Times New Roman" w:hAnsi="Times New Roman" w:cs="Times New Roman"/>
          <w:sz w:val="20"/>
          <w:szCs w:val="20"/>
        </w:rPr>
        <w:t xml:space="preserve">orrelations between key phyla and nitrogen functional genes at the community level. CK, no fertilizer; N1, low urea input; N2, high urea input; O1, low sheep manure input; O2, high sheep manure input; </w:t>
      </w:r>
      <w:r w:rsidRPr="00B703B6">
        <w:rPr>
          <w:rFonts w:ascii="Times New Roman" w:hAnsi="Times New Roman" w:cs="Times New Roman"/>
          <w:i/>
          <w:sz w:val="20"/>
          <w:szCs w:val="20"/>
        </w:rPr>
        <w:t>TB_16S</w:t>
      </w:r>
      <w:r w:rsidRPr="00B703B6">
        <w:rPr>
          <w:rFonts w:ascii="Times New Roman" w:hAnsi="Times New Roman" w:cs="Times New Roman"/>
          <w:sz w:val="20"/>
          <w:szCs w:val="20"/>
        </w:rPr>
        <w:t xml:space="preserve">, 16S rRNA genes of total bacteria; </w:t>
      </w:r>
      <w:r w:rsidRPr="00B703B6">
        <w:rPr>
          <w:rFonts w:ascii="Times New Roman" w:hAnsi="Times New Roman" w:cs="Times New Roman"/>
          <w:i/>
          <w:sz w:val="20"/>
          <w:szCs w:val="20"/>
        </w:rPr>
        <w:t>Amx_16S</w:t>
      </w:r>
      <w:r w:rsidRPr="00B703B6">
        <w:rPr>
          <w:rFonts w:ascii="Times New Roman" w:hAnsi="Times New Roman" w:cs="Times New Roman"/>
          <w:sz w:val="20"/>
          <w:szCs w:val="20"/>
        </w:rPr>
        <w:t xml:space="preserve">, 16S rRNA genes of anammox bacteria; </w:t>
      </w:r>
      <w:r w:rsidRPr="00B703B6">
        <w:rPr>
          <w:rFonts w:ascii="Times New Roman" w:hAnsi="Times New Roman" w:cs="Times New Roman"/>
          <w:i/>
          <w:sz w:val="20"/>
          <w:szCs w:val="20"/>
        </w:rPr>
        <w:t>AOB</w:t>
      </w:r>
      <w:r w:rsidRPr="00B703B6">
        <w:rPr>
          <w:rFonts w:ascii="Times New Roman" w:hAnsi="Times New Roman" w:cs="Times New Roman"/>
          <w:sz w:val="20"/>
          <w:szCs w:val="20"/>
        </w:rPr>
        <w:t xml:space="preserve">, </w:t>
      </w:r>
      <w:r w:rsidRPr="00B703B6">
        <w:rPr>
          <w:rFonts w:ascii="Times New Roman" w:hAnsi="Times New Roman" w:cs="Times New Roman"/>
          <w:i/>
          <w:sz w:val="20"/>
          <w:szCs w:val="20"/>
        </w:rPr>
        <w:t>AOB amoA</w:t>
      </w:r>
      <w:r w:rsidRPr="00B703B6">
        <w:rPr>
          <w:rFonts w:ascii="Times New Roman" w:hAnsi="Times New Roman" w:cs="Times New Roman"/>
          <w:sz w:val="20"/>
          <w:szCs w:val="20"/>
        </w:rPr>
        <w:t xml:space="preserve">; </w:t>
      </w:r>
      <w:r w:rsidRPr="00B703B6">
        <w:rPr>
          <w:rFonts w:ascii="Times New Roman" w:hAnsi="Times New Roman" w:cs="Times New Roman"/>
          <w:i/>
          <w:sz w:val="20"/>
          <w:szCs w:val="20"/>
        </w:rPr>
        <w:t>comamoA</w:t>
      </w:r>
      <w:r w:rsidRPr="00B703B6">
        <w:rPr>
          <w:rFonts w:ascii="Times New Roman" w:hAnsi="Times New Roman" w:cs="Times New Roman"/>
          <w:sz w:val="20"/>
          <w:szCs w:val="20"/>
        </w:rPr>
        <w:t xml:space="preserve">, </w:t>
      </w:r>
      <w:r w:rsidRPr="00B703B6">
        <w:rPr>
          <w:rFonts w:ascii="Times New Roman" w:hAnsi="Times New Roman" w:cs="Times New Roman"/>
          <w:i/>
          <w:sz w:val="20"/>
          <w:szCs w:val="20"/>
        </w:rPr>
        <w:t>comammox clade A</w:t>
      </w:r>
    </w:p>
    <w:p w:rsidR="00F450B7" w:rsidRPr="00A13536" w:rsidRDefault="00043C92" w:rsidP="00A1353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t>Figure S</w:t>
      </w:r>
      <w:r w:rsidR="00531ED0">
        <w:rPr>
          <w:rFonts w:ascii="Times New Roman" w:hAnsi="Times New Roman" w:cs="Times New Roman" w:hint="eastAsia"/>
          <w:b/>
          <w:sz w:val="20"/>
          <w:szCs w:val="20"/>
        </w:rPr>
        <w:t>5</w:t>
      </w:r>
      <w:r w:rsidR="00F450B7" w:rsidRPr="00A1353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31ED0" w:rsidRPr="0061434C">
        <w:rPr>
          <w:rFonts w:ascii="Times New Roman" w:hAnsi="Times New Roman" w:cs="Times New Roman"/>
          <w:sz w:val="20"/>
          <w:szCs w:val="20"/>
        </w:rPr>
        <w:t>Linear regression relationships between gene copies and IncMSE (increase in mean squared error) values. Trend line and goodness-of-fit index (</w:t>
      </w:r>
      <w:r w:rsidR="00531ED0" w:rsidRPr="002F1170">
        <w:rPr>
          <w:rFonts w:ascii="Times New Roman" w:hAnsi="Times New Roman" w:cs="Times New Roman"/>
          <w:i/>
          <w:sz w:val="20"/>
          <w:szCs w:val="20"/>
        </w:rPr>
        <w:t>R</w:t>
      </w:r>
      <w:r w:rsidR="00531ED0" w:rsidRPr="0061434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531ED0" w:rsidRPr="0061434C">
        <w:rPr>
          <w:rFonts w:ascii="Times New Roman" w:hAnsi="Times New Roman" w:cs="Times New Roman"/>
          <w:sz w:val="20"/>
          <w:szCs w:val="20"/>
        </w:rPr>
        <w:t>) are added. ***P &lt;0.001; *P &lt;0.05</w:t>
      </w:r>
    </w:p>
    <w:p w:rsidR="00222D59" w:rsidRPr="00222D59" w:rsidRDefault="00043C92" w:rsidP="00A13536">
      <w:pPr>
        <w:spacing w:after="0" w:line="480" w:lineRule="auto"/>
        <w:jc w:val="both"/>
        <w:rPr>
          <w:rFonts w:ascii="Times New Roman" w:hAnsi="Times New Roman" w:cs="Times New Roman"/>
          <w:b/>
          <w:color w:val="FF0000"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t>Figure S</w:t>
      </w:r>
      <w:r w:rsidR="00531ED0">
        <w:rPr>
          <w:rFonts w:ascii="Times New Roman" w:hAnsi="Times New Roman" w:cs="Times New Roman" w:hint="eastAsia"/>
          <w:b/>
          <w:sz w:val="20"/>
          <w:szCs w:val="20"/>
        </w:rPr>
        <w:t>6</w:t>
      </w:r>
      <w:r w:rsidR="00F450B7" w:rsidRPr="00A1353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C3875" w:rsidRPr="00A13536">
        <w:rPr>
          <w:rFonts w:ascii="Times New Roman" w:hAnsi="Times New Roman" w:cs="Times New Roman"/>
          <w:sz w:val="20"/>
          <w:szCs w:val="20"/>
        </w:rPr>
        <w:t>Box plots of (</w:t>
      </w:r>
      <w:r w:rsidR="00B94675" w:rsidRPr="00A13536">
        <w:rPr>
          <w:rFonts w:ascii="Times New Roman" w:hAnsi="Times New Roman" w:cs="Times New Roman"/>
          <w:b/>
          <w:sz w:val="20"/>
          <w:szCs w:val="20"/>
        </w:rPr>
        <w:t>a</w:t>
      </w:r>
      <w:r w:rsidR="00EC3875" w:rsidRPr="00A13536">
        <w:rPr>
          <w:rFonts w:ascii="Times New Roman" w:hAnsi="Times New Roman" w:cs="Times New Roman"/>
          <w:sz w:val="20"/>
          <w:szCs w:val="20"/>
        </w:rPr>
        <w:t>) gene abundances and (</w:t>
      </w:r>
      <w:r w:rsidR="00B94675" w:rsidRPr="00A13536">
        <w:rPr>
          <w:rFonts w:ascii="Times New Roman" w:hAnsi="Times New Roman" w:cs="Times New Roman"/>
          <w:b/>
          <w:sz w:val="20"/>
          <w:szCs w:val="20"/>
        </w:rPr>
        <w:t>b</w:t>
      </w:r>
      <w:r w:rsidR="00EC3875" w:rsidRPr="00A13536">
        <w:rPr>
          <w:rFonts w:ascii="Times New Roman" w:hAnsi="Times New Roman" w:cs="Times New Roman"/>
          <w:sz w:val="20"/>
          <w:szCs w:val="20"/>
        </w:rPr>
        <w:t xml:space="preserve">) their IncMSE values. The same means separation letters in a single figure indicate that the values are not significantly different at </w:t>
      </w:r>
      <w:r w:rsidR="00EC3875" w:rsidRPr="00A13536">
        <w:rPr>
          <w:rFonts w:ascii="Times New Roman" w:hAnsi="Times New Roman" w:cs="Times New Roman"/>
          <w:i/>
          <w:sz w:val="20"/>
          <w:szCs w:val="20"/>
        </w:rPr>
        <w:t>P</w:t>
      </w:r>
      <w:r w:rsidR="00EC3875" w:rsidRPr="00A13536">
        <w:rPr>
          <w:rFonts w:ascii="Times New Roman" w:hAnsi="Times New Roman" w:cs="Times New Roman"/>
          <w:sz w:val="20"/>
          <w:szCs w:val="20"/>
        </w:rPr>
        <w:t xml:space="preserve"> &lt;0.05. IncMSE, increase in mean squared error; CK, no fertilizer; N1, low urea input; N2, high urea input; O1, low sheep manure input; O2, high sheep manure input</w:t>
      </w:r>
    </w:p>
    <w:p w:rsidR="00472869" w:rsidRPr="00A13536" w:rsidRDefault="00472869" w:rsidP="00A13536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A13536">
        <w:rPr>
          <w:rFonts w:ascii="Times New Roman" w:hAnsi="Times New Roman" w:cs="Times New Roman"/>
          <w:b/>
          <w:color w:val="000000"/>
          <w:sz w:val="20"/>
          <w:szCs w:val="20"/>
        </w:rPr>
        <w:t>2. Table</w:t>
      </w:r>
      <w:r w:rsidR="00DD5F5E" w:rsidRPr="00A13536">
        <w:rPr>
          <w:rFonts w:ascii="Times New Roman" w:hAnsi="Times New Roman" w:cs="Times New Roman"/>
          <w:b/>
          <w:color w:val="000000"/>
          <w:sz w:val="20"/>
          <w:szCs w:val="20"/>
        </w:rPr>
        <w:t>s</w:t>
      </w:r>
    </w:p>
    <w:p w:rsidR="00043C92" w:rsidRDefault="00043C92" w:rsidP="00B037B4">
      <w:pPr>
        <w:spacing w:after="0"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A13536">
        <w:rPr>
          <w:rFonts w:ascii="Times New Roman" w:eastAsia="宋体" w:hAnsi="Times New Roman" w:cs="Times New Roman"/>
          <w:b/>
          <w:color w:val="000000"/>
          <w:sz w:val="20"/>
          <w:szCs w:val="20"/>
        </w:rPr>
        <w:t>Table S1</w:t>
      </w:r>
      <w:r w:rsidRPr="00A1353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Primers and </w:t>
      </w:r>
      <w:r w:rsidRPr="00A13536">
        <w:rPr>
          <w:rFonts w:ascii="Times New Roman" w:hAnsi="Times New Roman" w:cs="Times New Roman"/>
          <w:color w:val="000000"/>
          <w:sz w:val="20"/>
          <w:szCs w:val="20"/>
        </w:rPr>
        <w:t>reaction conditions</w:t>
      </w:r>
      <w:r w:rsidRPr="00A1353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used for </w:t>
      </w:r>
      <w:r w:rsidRPr="00A13536">
        <w:rPr>
          <w:rFonts w:ascii="Times New Roman" w:hAnsi="Times New Roman" w:cs="Times New Roman"/>
          <w:color w:val="000000"/>
          <w:sz w:val="20"/>
          <w:szCs w:val="20"/>
        </w:rPr>
        <w:t>quantitative PCR</w:t>
      </w:r>
    </w:p>
    <w:p w:rsidR="00B037B4" w:rsidRPr="00B037B4" w:rsidRDefault="00B037B4" w:rsidP="00B037B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037B4">
        <w:rPr>
          <w:rFonts w:ascii="Times New Roman" w:hAnsi="Times New Roman" w:cs="Times New Roman"/>
          <w:b/>
          <w:sz w:val="20"/>
          <w:szCs w:val="20"/>
        </w:rPr>
        <w:t>Table S</w:t>
      </w:r>
      <w:r w:rsidRPr="00B037B4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B037B4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257379">
        <w:rPr>
          <w:rFonts w:ascii="Times New Roman" w:hAnsi="Times New Roman" w:cs="Times New Roman"/>
          <w:sz w:val="20"/>
          <w:szCs w:val="20"/>
        </w:rPr>
        <w:t>ermutational multivariate analysis of variance (PERMANOVA)</w:t>
      </w:r>
      <w:r>
        <w:rPr>
          <w:rFonts w:ascii="Times New Roman" w:hAnsi="Times New Roman" w:cs="Times New Roman" w:hint="eastAsia"/>
          <w:sz w:val="20"/>
          <w:szCs w:val="20"/>
        </w:rPr>
        <w:t xml:space="preserve"> of bacterial community structures</w:t>
      </w:r>
    </w:p>
    <w:p w:rsidR="00472869" w:rsidRDefault="00043C92" w:rsidP="00B037B4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t>Table S</w:t>
      </w:r>
      <w:r w:rsidR="00B037B4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="00472869" w:rsidRPr="00A13536">
        <w:rPr>
          <w:rFonts w:ascii="Times New Roman" w:hAnsi="Times New Roman" w:cs="Times New Roman"/>
          <w:sz w:val="20"/>
          <w:szCs w:val="20"/>
        </w:rPr>
        <w:t xml:space="preserve"> </w:t>
      </w:r>
      <w:r w:rsidR="00215EC1" w:rsidRPr="00A13536">
        <w:rPr>
          <w:rFonts w:ascii="Times New Roman" w:hAnsi="Times New Roman" w:cs="Times New Roman"/>
          <w:sz w:val="20"/>
          <w:szCs w:val="20"/>
        </w:rPr>
        <w:t>Significance test of kmeans clusterings for the analyses in Fig</w:t>
      </w:r>
      <w:r w:rsidR="00B94675" w:rsidRPr="00A13536">
        <w:rPr>
          <w:rFonts w:ascii="Times New Roman" w:hAnsi="Times New Roman" w:cs="Times New Roman"/>
          <w:sz w:val="20"/>
          <w:szCs w:val="20"/>
        </w:rPr>
        <w:t xml:space="preserve">. </w:t>
      </w:r>
      <w:r w:rsidR="00215EC1" w:rsidRPr="00A13536">
        <w:rPr>
          <w:rFonts w:ascii="Times New Roman" w:hAnsi="Times New Roman" w:cs="Times New Roman"/>
          <w:sz w:val="20"/>
          <w:szCs w:val="20"/>
        </w:rPr>
        <w:t>1</w:t>
      </w:r>
      <w:r w:rsidR="00B94675" w:rsidRPr="00A13536">
        <w:rPr>
          <w:rFonts w:ascii="Times New Roman" w:hAnsi="Times New Roman" w:cs="Times New Roman"/>
          <w:sz w:val="20"/>
          <w:szCs w:val="20"/>
        </w:rPr>
        <w:t>a</w:t>
      </w:r>
    </w:p>
    <w:p w:rsidR="00B037B4" w:rsidRPr="00A13536" w:rsidRDefault="00B037B4" w:rsidP="00B037B4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037B4">
        <w:rPr>
          <w:rFonts w:ascii="Times New Roman" w:hAnsi="Times New Roman" w:cs="Times New Roman"/>
          <w:b/>
          <w:sz w:val="20"/>
          <w:szCs w:val="20"/>
        </w:rPr>
        <w:t>Table S</w:t>
      </w:r>
      <w:r w:rsidRPr="00B037B4">
        <w:rPr>
          <w:rFonts w:ascii="Times New Roman" w:hAnsi="Times New Roman" w:cs="Times New Roman" w:hint="eastAsia"/>
          <w:b/>
          <w:sz w:val="20"/>
          <w:szCs w:val="20"/>
        </w:rPr>
        <w:t>4</w:t>
      </w:r>
      <w:r w:rsidRPr="00A1353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601CF">
        <w:rPr>
          <w:rFonts w:ascii="Times New Roman" w:hAnsi="Times New Roman" w:cs="Times New Roman" w:hint="eastAsia"/>
          <w:sz w:val="20"/>
          <w:szCs w:val="20"/>
        </w:rPr>
        <w:t xml:space="preserve">Independent t test for the difference in the number of the </w:t>
      </w:r>
      <w:r w:rsidRPr="007601CF">
        <w:rPr>
          <w:rFonts w:ascii="Times New Roman" w:hAnsi="Times New Roman" w:cs="Times New Roman"/>
          <w:color w:val="000000"/>
          <w:sz w:val="20"/>
        </w:rPr>
        <w:t>specifically-selected OTUs</w:t>
      </w:r>
    </w:p>
    <w:p w:rsidR="00182FBC" w:rsidRPr="00A13536" w:rsidRDefault="00043C92" w:rsidP="00B037B4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t>Table S</w:t>
      </w:r>
      <w:r w:rsidR="00B037B4">
        <w:rPr>
          <w:rFonts w:ascii="Times New Roman" w:hAnsi="Times New Roman" w:cs="Times New Roman" w:hint="eastAsia"/>
          <w:b/>
          <w:sz w:val="20"/>
          <w:szCs w:val="20"/>
        </w:rPr>
        <w:t>5</w:t>
      </w:r>
      <w:r w:rsidR="00182FBC" w:rsidRPr="00A13536">
        <w:rPr>
          <w:rFonts w:ascii="Times New Roman" w:hAnsi="Times New Roman" w:cs="Times New Roman"/>
          <w:sz w:val="20"/>
          <w:szCs w:val="20"/>
        </w:rPr>
        <w:t xml:space="preserve"> </w:t>
      </w:r>
      <w:r w:rsidR="00DB26B7" w:rsidRPr="00A13536">
        <w:rPr>
          <w:rFonts w:ascii="Times New Roman" w:hAnsi="Times New Roman" w:cs="Times New Roman"/>
          <w:sz w:val="20"/>
          <w:szCs w:val="20"/>
        </w:rPr>
        <w:t>Key network features of temporally specifically-selected sub-communities</w:t>
      </w:r>
    </w:p>
    <w:p w:rsidR="00AE16E2" w:rsidRPr="00A13536" w:rsidRDefault="00043C92" w:rsidP="00B037B4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t>Table S</w:t>
      </w:r>
      <w:r w:rsidR="00B037B4">
        <w:rPr>
          <w:rFonts w:ascii="Times New Roman" w:hAnsi="Times New Roman" w:cs="Times New Roman" w:hint="eastAsia"/>
          <w:b/>
          <w:sz w:val="20"/>
          <w:szCs w:val="20"/>
        </w:rPr>
        <w:t>6</w:t>
      </w:r>
      <w:r w:rsidR="00472869" w:rsidRPr="00A1353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B26B7" w:rsidRPr="00A13536">
        <w:rPr>
          <w:rFonts w:ascii="Times New Roman" w:hAnsi="Times New Roman" w:cs="Times New Roman"/>
          <w:color w:val="000000"/>
          <w:sz w:val="20"/>
          <w:szCs w:val="20"/>
        </w:rPr>
        <w:t>Differences of soil properties under differe</w:t>
      </w:r>
      <w:bookmarkStart w:id="0" w:name="_GoBack"/>
      <w:bookmarkEnd w:id="0"/>
      <w:r w:rsidR="00DB26B7" w:rsidRPr="00A13536">
        <w:rPr>
          <w:rFonts w:ascii="Times New Roman" w:hAnsi="Times New Roman" w:cs="Times New Roman"/>
          <w:color w:val="000000"/>
          <w:sz w:val="20"/>
          <w:szCs w:val="20"/>
        </w:rPr>
        <w:t>nt nitrogen treatments</w:t>
      </w:r>
      <w:r w:rsidR="00AE16E2" w:rsidRPr="00A13536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043C92" w:rsidRPr="00A13536" w:rsidRDefault="00043C92" w:rsidP="00043C92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lastRenderedPageBreak/>
        <w:t>Figure S1</w:t>
      </w:r>
    </w:p>
    <w:p w:rsidR="00043C92" w:rsidRPr="00A13536" w:rsidRDefault="00043C92" w:rsidP="00043C92">
      <w:pPr>
        <w:spacing w:after="0" w:line="220" w:lineRule="atLeast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043C92" w:rsidRPr="00A13536" w:rsidRDefault="00043C92" w:rsidP="00043C92">
      <w:pPr>
        <w:spacing w:after="0" w:line="220" w:lineRule="atLeast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13536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3624273" cy="3167072"/>
            <wp:effectExtent l="19050" t="0" r="0" b="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430" cy="31715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43C92" w:rsidRPr="00A13536" w:rsidRDefault="00043C92" w:rsidP="00043C92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043C92" w:rsidRPr="00A13536" w:rsidRDefault="00043C92">
      <w:pPr>
        <w:adjustRightInd/>
        <w:snapToGrid/>
        <w:spacing w:line="220" w:lineRule="atLeast"/>
        <w:rPr>
          <w:rFonts w:ascii="Times New Roman" w:hAnsi="Times New Roman" w:cs="Times New Roman"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t xml:space="preserve">Figure S1 </w:t>
      </w:r>
      <w:r w:rsidRPr="00A13536">
        <w:rPr>
          <w:rFonts w:ascii="Times New Roman" w:hAnsi="Times New Roman" w:cs="Times New Roman"/>
          <w:sz w:val="20"/>
          <w:szCs w:val="20"/>
        </w:rPr>
        <w:t>Diagram of the rhizobox (not to scale)</w:t>
      </w:r>
      <w:r w:rsidRPr="00A13536">
        <w:rPr>
          <w:rFonts w:ascii="Times New Roman" w:hAnsi="Times New Roman" w:cs="Times New Roman"/>
          <w:sz w:val="20"/>
          <w:szCs w:val="20"/>
        </w:rPr>
        <w:br w:type="page"/>
      </w:r>
    </w:p>
    <w:p w:rsidR="00A056F0" w:rsidRPr="00A13536" w:rsidRDefault="00043C92" w:rsidP="00F64E6A">
      <w:pPr>
        <w:spacing w:after="0" w:line="220" w:lineRule="atLeast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lastRenderedPageBreak/>
        <w:t>Figure S2</w:t>
      </w:r>
    </w:p>
    <w:p w:rsidR="00C01087" w:rsidRPr="00A13536" w:rsidRDefault="00C01087" w:rsidP="00F64E6A">
      <w:pPr>
        <w:spacing w:after="0" w:line="220" w:lineRule="atLeast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056F0" w:rsidRPr="00A13536" w:rsidRDefault="00C01087" w:rsidP="00F64E6A">
      <w:pPr>
        <w:spacing w:after="0" w:line="220" w:lineRule="atLeast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13536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5896834" cy="2154804"/>
            <wp:effectExtent l="19050" t="0" r="8666" b="0"/>
            <wp:docPr id="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6356" cy="21582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A6E75" w:rsidRPr="00A13536" w:rsidRDefault="00DA6E75" w:rsidP="00F64E6A">
      <w:pPr>
        <w:spacing w:after="0" w:line="220" w:lineRule="atLeast"/>
        <w:jc w:val="both"/>
        <w:rPr>
          <w:rFonts w:ascii="Times New Roman" w:hAnsi="Times New Roman" w:cs="Times New Roman"/>
          <w:sz w:val="20"/>
          <w:szCs w:val="20"/>
        </w:rPr>
      </w:pPr>
    </w:p>
    <w:p w:rsidR="00A92DDC" w:rsidRPr="00A13536" w:rsidRDefault="00043C92" w:rsidP="00F64E6A">
      <w:pPr>
        <w:adjustRightInd/>
        <w:spacing w:line="22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t>Figure S2</w:t>
      </w:r>
      <w:r w:rsidR="0010169D" w:rsidRPr="00A1353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0169D" w:rsidRPr="00A13536">
        <w:rPr>
          <w:rFonts w:ascii="Times New Roman" w:hAnsi="Times New Roman" w:cs="Times New Roman"/>
          <w:sz w:val="20"/>
          <w:szCs w:val="20"/>
        </w:rPr>
        <w:t xml:space="preserve">Principal coordinate analysis (PCoA) of </w:t>
      </w:r>
      <w:r w:rsidR="00EC018C" w:rsidRPr="00A13536">
        <w:rPr>
          <w:rFonts w:ascii="Times New Roman" w:hAnsi="Times New Roman" w:cs="Times New Roman"/>
          <w:sz w:val="20"/>
          <w:szCs w:val="20"/>
        </w:rPr>
        <w:t>bacterial</w:t>
      </w:r>
      <w:r w:rsidR="0010169D" w:rsidRPr="00A13536">
        <w:rPr>
          <w:rFonts w:ascii="Times New Roman" w:hAnsi="Times New Roman" w:cs="Times New Roman"/>
          <w:sz w:val="20"/>
          <w:szCs w:val="20"/>
        </w:rPr>
        <w:t xml:space="preserve"> communities between different compartments and treatments on time scales. Coefficient of determination (</w:t>
      </w:r>
      <w:r w:rsidR="0010169D" w:rsidRPr="00A13536">
        <w:rPr>
          <w:rFonts w:ascii="Times New Roman" w:hAnsi="Times New Roman" w:cs="Times New Roman"/>
          <w:i/>
          <w:sz w:val="20"/>
          <w:szCs w:val="20"/>
        </w:rPr>
        <w:t>R</w:t>
      </w:r>
      <w:r w:rsidR="0010169D" w:rsidRPr="00A1353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10169D" w:rsidRPr="00A13536">
        <w:rPr>
          <w:rFonts w:ascii="Times New Roman" w:hAnsi="Times New Roman" w:cs="Times New Roman"/>
          <w:sz w:val="20"/>
          <w:szCs w:val="20"/>
        </w:rPr>
        <w:t xml:space="preserve">) is calculated using permutational multivariate analysis of variance (PERMANOVA). </w:t>
      </w:r>
      <w:r w:rsidR="00EC3875" w:rsidRPr="00A13536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="00EC3875" w:rsidRPr="00A13536">
        <w:rPr>
          <w:rFonts w:ascii="Times New Roman" w:hAnsi="Times New Roman" w:cs="Times New Roman"/>
          <w:i/>
          <w:sz w:val="20"/>
          <w:szCs w:val="20"/>
        </w:rPr>
        <w:t>P</w:t>
      </w:r>
      <w:r w:rsidR="00EC3875" w:rsidRPr="00A13536">
        <w:rPr>
          <w:rFonts w:ascii="Times New Roman" w:hAnsi="Times New Roman" w:cs="Times New Roman"/>
          <w:sz w:val="20"/>
          <w:szCs w:val="20"/>
        </w:rPr>
        <w:t xml:space="preserve"> &lt;0.001; </w:t>
      </w:r>
      <w:r w:rsidR="0010169D" w:rsidRPr="00A13536">
        <w:rPr>
          <w:rFonts w:ascii="Times New Roman" w:hAnsi="Times New Roman" w:cs="Times New Roman"/>
          <w:sz w:val="20"/>
          <w:szCs w:val="20"/>
        </w:rPr>
        <w:t>B, bulk soil; R, rhizosphere; CK, no fertilizer; N1, low urea input; N2, high urea input; O1, low sheep manure inp</w:t>
      </w:r>
      <w:r w:rsidR="00F85A5F" w:rsidRPr="00A13536">
        <w:rPr>
          <w:rFonts w:ascii="Times New Roman" w:hAnsi="Times New Roman" w:cs="Times New Roman"/>
          <w:sz w:val="20"/>
          <w:szCs w:val="20"/>
        </w:rPr>
        <w:t>ut; O2, high sheep manure input</w:t>
      </w:r>
    </w:p>
    <w:p w:rsidR="00AE16E2" w:rsidRPr="00A13536" w:rsidRDefault="00AE16E2" w:rsidP="00F64E6A">
      <w:pPr>
        <w:adjustRightInd/>
        <w:spacing w:line="220" w:lineRule="atLeast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F87F81" w:rsidRPr="00A13536" w:rsidRDefault="00043C92" w:rsidP="00F64E6A">
      <w:pPr>
        <w:spacing w:after="0" w:line="220" w:lineRule="atLeast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lastRenderedPageBreak/>
        <w:t>Figure S3</w:t>
      </w:r>
    </w:p>
    <w:p w:rsidR="00B94675" w:rsidRPr="00A13536" w:rsidRDefault="00B94675" w:rsidP="00F64E6A">
      <w:pPr>
        <w:spacing w:after="0" w:line="220" w:lineRule="atLeast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C01087" w:rsidRPr="00A13536" w:rsidRDefault="00B94675" w:rsidP="00F64E6A">
      <w:pPr>
        <w:spacing w:after="0" w:line="220" w:lineRule="atLeast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13536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5274310" cy="2230480"/>
            <wp:effectExtent l="19050" t="0" r="2540" b="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30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01087" w:rsidRPr="00A13536" w:rsidRDefault="00C01087" w:rsidP="00F64E6A">
      <w:pPr>
        <w:spacing w:after="0" w:line="220" w:lineRule="atLeast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92DDC" w:rsidRPr="00A13536" w:rsidRDefault="00043C92" w:rsidP="00F64E6A">
      <w:pPr>
        <w:spacing w:after="0" w:line="22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t>Figure S3</w:t>
      </w:r>
      <w:r w:rsidR="00296C64" w:rsidRPr="00A1353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96C64" w:rsidRPr="00A13536">
        <w:rPr>
          <w:rFonts w:ascii="Times New Roman" w:hAnsi="Times New Roman" w:cs="Times New Roman"/>
          <w:sz w:val="20"/>
          <w:szCs w:val="20"/>
        </w:rPr>
        <w:t>Pairwise associations between key phyla based on their relative abundances in (</w:t>
      </w:r>
      <w:r w:rsidR="00B94675" w:rsidRPr="00A13536">
        <w:rPr>
          <w:rFonts w:ascii="Times New Roman" w:hAnsi="Times New Roman" w:cs="Times New Roman"/>
          <w:b/>
          <w:sz w:val="20"/>
          <w:szCs w:val="20"/>
        </w:rPr>
        <w:t>a</w:t>
      </w:r>
      <w:r w:rsidR="00296C64" w:rsidRPr="00A13536">
        <w:rPr>
          <w:rFonts w:ascii="Times New Roman" w:hAnsi="Times New Roman" w:cs="Times New Roman"/>
          <w:sz w:val="20"/>
          <w:szCs w:val="20"/>
        </w:rPr>
        <w:t>) rhizosphere and (</w:t>
      </w:r>
      <w:r w:rsidR="00B94675" w:rsidRPr="00A13536">
        <w:rPr>
          <w:rFonts w:ascii="Times New Roman" w:hAnsi="Times New Roman" w:cs="Times New Roman"/>
          <w:b/>
          <w:sz w:val="20"/>
          <w:szCs w:val="20"/>
        </w:rPr>
        <w:t>b</w:t>
      </w:r>
      <w:r w:rsidR="00296C64" w:rsidRPr="00A13536">
        <w:rPr>
          <w:rFonts w:ascii="Times New Roman" w:hAnsi="Times New Roman" w:cs="Times New Roman"/>
          <w:sz w:val="20"/>
          <w:szCs w:val="20"/>
        </w:rPr>
        <w:t>) bulk soil</w:t>
      </w:r>
      <w:r w:rsidR="00EC018C" w:rsidRPr="00A13536">
        <w:rPr>
          <w:rFonts w:ascii="Times New Roman" w:hAnsi="Times New Roman" w:cs="Times New Roman"/>
          <w:sz w:val="20"/>
          <w:szCs w:val="20"/>
        </w:rPr>
        <w:t xml:space="preserve"> at the community level</w:t>
      </w:r>
      <w:r w:rsidR="00296C64" w:rsidRPr="00A13536">
        <w:rPr>
          <w:rFonts w:ascii="Times New Roman" w:hAnsi="Times New Roman" w:cs="Times New Roman"/>
          <w:sz w:val="20"/>
          <w:szCs w:val="20"/>
        </w:rPr>
        <w:t>. Trend line</w:t>
      </w:r>
      <w:r w:rsidR="00C66D1A">
        <w:rPr>
          <w:rFonts w:ascii="Times New Roman" w:hAnsi="Times New Roman" w:cs="Times New Roman" w:hint="eastAsia"/>
          <w:sz w:val="20"/>
          <w:szCs w:val="20"/>
        </w:rPr>
        <w:t>s</w:t>
      </w:r>
      <w:r w:rsidR="00296C64" w:rsidRPr="00A13536">
        <w:rPr>
          <w:rFonts w:ascii="Times New Roman" w:hAnsi="Times New Roman" w:cs="Times New Roman"/>
          <w:sz w:val="20"/>
          <w:szCs w:val="20"/>
        </w:rPr>
        <w:t xml:space="preserve"> and goodness-of-fit index</w:t>
      </w:r>
      <w:r w:rsidR="006111E3">
        <w:rPr>
          <w:rFonts w:ascii="Times New Roman" w:hAnsi="Times New Roman" w:cs="Times New Roman" w:hint="eastAsia"/>
          <w:sz w:val="20"/>
          <w:szCs w:val="20"/>
        </w:rPr>
        <w:t>es</w:t>
      </w:r>
      <w:r w:rsidR="00296C64" w:rsidRPr="00A13536">
        <w:rPr>
          <w:rFonts w:ascii="Times New Roman" w:hAnsi="Times New Roman" w:cs="Times New Roman"/>
          <w:sz w:val="20"/>
          <w:szCs w:val="20"/>
        </w:rPr>
        <w:t xml:space="preserve"> are added when relationships between variables are significant in linear model</w:t>
      </w:r>
      <w:r w:rsidR="006111E3">
        <w:rPr>
          <w:rFonts w:ascii="Times New Roman" w:hAnsi="Times New Roman" w:cs="Times New Roman" w:hint="eastAsia"/>
          <w:sz w:val="20"/>
          <w:szCs w:val="20"/>
        </w:rPr>
        <w:t>s</w:t>
      </w:r>
      <w:r w:rsidR="00296C64" w:rsidRPr="00A13536">
        <w:rPr>
          <w:rFonts w:ascii="Times New Roman" w:hAnsi="Times New Roman" w:cs="Times New Roman"/>
          <w:sz w:val="20"/>
          <w:szCs w:val="20"/>
        </w:rPr>
        <w:t xml:space="preserve">. </w:t>
      </w:r>
      <w:r w:rsidR="00EC3875" w:rsidRPr="00A13536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EC3875" w:rsidRPr="00A13536">
        <w:rPr>
          <w:rFonts w:ascii="Times New Roman" w:hAnsi="Times New Roman" w:cs="Times New Roman"/>
          <w:i/>
          <w:sz w:val="20"/>
          <w:szCs w:val="20"/>
        </w:rPr>
        <w:t>P</w:t>
      </w:r>
      <w:r w:rsidR="00EC3875" w:rsidRPr="00A13536">
        <w:rPr>
          <w:rFonts w:ascii="Times New Roman" w:hAnsi="Times New Roman" w:cs="Times New Roman"/>
          <w:sz w:val="20"/>
          <w:szCs w:val="20"/>
        </w:rPr>
        <w:t xml:space="preserve"> &lt;0.05; </w:t>
      </w:r>
      <w:r w:rsidR="00EC3875" w:rsidRPr="00A13536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="00EC3875" w:rsidRPr="00A13536">
        <w:rPr>
          <w:rFonts w:ascii="Times New Roman" w:hAnsi="Times New Roman" w:cs="Times New Roman"/>
          <w:i/>
          <w:sz w:val="20"/>
          <w:szCs w:val="20"/>
        </w:rPr>
        <w:t>P</w:t>
      </w:r>
      <w:r w:rsidR="00EC3875" w:rsidRPr="00A13536">
        <w:rPr>
          <w:rFonts w:ascii="Times New Roman" w:hAnsi="Times New Roman" w:cs="Times New Roman"/>
          <w:sz w:val="20"/>
          <w:szCs w:val="20"/>
        </w:rPr>
        <w:t xml:space="preserve"> &lt;0.01; </w:t>
      </w:r>
      <w:r w:rsidR="00EC3875" w:rsidRPr="00A13536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="00EC3875" w:rsidRPr="00A13536">
        <w:rPr>
          <w:rFonts w:ascii="Times New Roman" w:hAnsi="Times New Roman" w:cs="Times New Roman"/>
          <w:i/>
          <w:sz w:val="20"/>
          <w:szCs w:val="20"/>
        </w:rPr>
        <w:t>P</w:t>
      </w:r>
      <w:r w:rsidR="00EC3875" w:rsidRPr="00A13536">
        <w:rPr>
          <w:rFonts w:ascii="Times New Roman" w:hAnsi="Times New Roman" w:cs="Times New Roman"/>
          <w:sz w:val="20"/>
          <w:szCs w:val="20"/>
        </w:rPr>
        <w:t xml:space="preserve"> &lt;0.001; </w:t>
      </w:r>
      <w:r w:rsidR="00296C64" w:rsidRPr="00A13536">
        <w:rPr>
          <w:rFonts w:ascii="Times New Roman" w:hAnsi="Times New Roman" w:cs="Times New Roman"/>
          <w:sz w:val="20"/>
          <w:szCs w:val="20"/>
        </w:rPr>
        <w:t>CK, no fertilizer; N1+N2, urea i</w:t>
      </w:r>
      <w:r w:rsidR="00F85A5F" w:rsidRPr="00A13536">
        <w:rPr>
          <w:rFonts w:ascii="Times New Roman" w:hAnsi="Times New Roman" w:cs="Times New Roman"/>
          <w:sz w:val="20"/>
          <w:szCs w:val="20"/>
        </w:rPr>
        <w:t>nput; O1+O2, sheep manure input</w:t>
      </w:r>
    </w:p>
    <w:p w:rsidR="00AE16E2" w:rsidRPr="00A13536" w:rsidRDefault="00AE16E2" w:rsidP="00F64E6A">
      <w:pPr>
        <w:adjustRightInd/>
        <w:spacing w:line="220" w:lineRule="atLeast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531ED0" w:rsidRPr="00531ED0" w:rsidRDefault="00531ED0" w:rsidP="00531ED0">
      <w:pPr>
        <w:spacing w:after="0" w:line="220" w:lineRule="atLeast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31ED0">
        <w:rPr>
          <w:rFonts w:ascii="Times New Roman" w:hAnsi="Times New Roman" w:cs="Times New Roman"/>
          <w:b/>
          <w:sz w:val="20"/>
          <w:szCs w:val="20"/>
        </w:rPr>
        <w:lastRenderedPageBreak/>
        <w:t>Figure S</w:t>
      </w:r>
      <w:r w:rsidRPr="00531ED0">
        <w:rPr>
          <w:rFonts w:ascii="Times New Roman" w:hAnsi="Times New Roman" w:cs="Times New Roman" w:hint="eastAsia"/>
          <w:b/>
          <w:sz w:val="20"/>
          <w:szCs w:val="20"/>
        </w:rPr>
        <w:t>4</w:t>
      </w:r>
    </w:p>
    <w:p w:rsidR="00531ED0" w:rsidRDefault="00531ED0" w:rsidP="00531ED0">
      <w:pPr>
        <w:adjustRightInd/>
        <w:snapToGrid/>
        <w:spacing w:line="220" w:lineRule="atLeast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>
            <wp:extent cx="4680000" cy="18768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187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1ED0" w:rsidRPr="00C66D1A" w:rsidRDefault="00531ED0" w:rsidP="00531ED0">
      <w:pPr>
        <w:spacing w:after="0" w:line="220" w:lineRule="atLeast"/>
        <w:jc w:val="both"/>
        <w:rPr>
          <w:rFonts w:ascii="Times New Roman" w:hAnsi="Times New Roman" w:cs="Times New Roman"/>
          <w:b/>
          <w:color w:val="FF0000"/>
          <w:sz w:val="20"/>
          <w:szCs w:val="20"/>
        </w:rPr>
      </w:pPr>
      <w:r w:rsidRPr="00531ED0">
        <w:rPr>
          <w:rFonts w:ascii="Times New Roman" w:hAnsi="Times New Roman" w:cs="Times New Roman"/>
          <w:b/>
          <w:sz w:val="20"/>
          <w:szCs w:val="20"/>
        </w:rPr>
        <w:t>Figure S</w:t>
      </w:r>
      <w:r w:rsidRPr="00531ED0">
        <w:rPr>
          <w:rFonts w:ascii="Times New Roman" w:hAnsi="Times New Roman" w:cs="Times New Roman" w:hint="eastAsia"/>
          <w:b/>
          <w:sz w:val="20"/>
          <w:szCs w:val="20"/>
        </w:rPr>
        <w:t>4</w:t>
      </w:r>
      <w:r w:rsidRPr="00B703B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C66D1A">
        <w:rPr>
          <w:rFonts w:ascii="Times New Roman" w:hAnsi="Times New Roman" w:cs="Times New Roman"/>
          <w:sz w:val="20"/>
          <w:szCs w:val="20"/>
        </w:rPr>
        <w:t>edundancy analysis</w:t>
      </w:r>
      <w:r w:rsidRPr="00C66D1A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based on the c</w:t>
      </w:r>
      <w:r w:rsidRPr="00B703B6">
        <w:rPr>
          <w:rFonts w:ascii="Times New Roman" w:hAnsi="Times New Roman" w:cs="Times New Roman"/>
          <w:sz w:val="20"/>
          <w:szCs w:val="20"/>
        </w:rPr>
        <w:t xml:space="preserve">orrelations between key phyla and nitrogen functional genes at the community level. CK, no fertilizer; N1, low urea input; N2, high urea input; O1, low sheep manure input; O2, high sheep manure input; </w:t>
      </w:r>
      <w:r w:rsidRPr="00B703B6">
        <w:rPr>
          <w:rFonts w:ascii="Times New Roman" w:hAnsi="Times New Roman" w:cs="Times New Roman"/>
          <w:i/>
          <w:sz w:val="20"/>
          <w:szCs w:val="20"/>
        </w:rPr>
        <w:t>TB_16S</w:t>
      </w:r>
      <w:r w:rsidRPr="00B703B6">
        <w:rPr>
          <w:rFonts w:ascii="Times New Roman" w:hAnsi="Times New Roman" w:cs="Times New Roman"/>
          <w:sz w:val="20"/>
          <w:szCs w:val="20"/>
        </w:rPr>
        <w:t xml:space="preserve">, 16S rRNA genes of total bacteria; </w:t>
      </w:r>
      <w:r w:rsidRPr="00B703B6">
        <w:rPr>
          <w:rFonts w:ascii="Times New Roman" w:hAnsi="Times New Roman" w:cs="Times New Roman"/>
          <w:i/>
          <w:sz w:val="20"/>
          <w:szCs w:val="20"/>
        </w:rPr>
        <w:t>Amx_16S</w:t>
      </w:r>
      <w:r w:rsidRPr="00B703B6">
        <w:rPr>
          <w:rFonts w:ascii="Times New Roman" w:hAnsi="Times New Roman" w:cs="Times New Roman"/>
          <w:sz w:val="20"/>
          <w:szCs w:val="20"/>
        </w:rPr>
        <w:t xml:space="preserve">, 16S rRNA genes of anammox bacteria; </w:t>
      </w:r>
      <w:r w:rsidRPr="00B703B6">
        <w:rPr>
          <w:rFonts w:ascii="Times New Roman" w:hAnsi="Times New Roman" w:cs="Times New Roman"/>
          <w:i/>
          <w:sz w:val="20"/>
          <w:szCs w:val="20"/>
        </w:rPr>
        <w:t>AOB</w:t>
      </w:r>
      <w:r w:rsidRPr="00B703B6">
        <w:rPr>
          <w:rFonts w:ascii="Times New Roman" w:hAnsi="Times New Roman" w:cs="Times New Roman"/>
          <w:sz w:val="20"/>
          <w:szCs w:val="20"/>
        </w:rPr>
        <w:t xml:space="preserve">, </w:t>
      </w:r>
      <w:r w:rsidRPr="00B703B6">
        <w:rPr>
          <w:rFonts w:ascii="Times New Roman" w:hAnsi="Times New Roman" w:cs="Times New Roman"/>
          <w:i/>
          <w:sz w:val="20"/>
          <w:szCs w:val="20"/>
        </w:rPr>
        <w:t>AOB amoA</w:t>
      </w:r>
      <w:r w:rsidRPr="00B703B6">
        <w:rPr>
          <w:rFonts w:ascii="Times New Roman" w:hAnsi="Times New Roman" w:cs="Times New Roman"/>
          <w:sz w:val="20"/>
          <w:szCs w:val="20"/>
        </w:rPr>
        <w:t xml:space="preserve">; </w:t>
      </w:r>
      <w:r w:rsidRPr="00B703B6">
        <w:rPr>
          <w:rFonts w:ascii="Times New Roman" w:hAnsi="Times New Roman" w:cs="Times New Roman"/>
          <w:i/>
          <w:sz w:val="20"/>
          <w:szCs w:val="20"/>
        </w:rPr>
        <w:t>comamoA</w:t>
      </w:r>
      <w:r w:rsidRPr="00B703B6">
        <w:rPr>
          <w:rFonts w:ascii="Times New Roman" w:hAnsi="Times New Roman" w:cs="Times New Roman"/>
          <w:sz w:val="20"/>
          <w:szCs w:val="20"/>
        </w:rPr>
        <w:t xml:space="preserve">, </w:t>
      </w:r>
      <w:r w:rsidRPr="00B703B6">
        <w:rPr>
          <w:rFonts w:ascii="Times New Roman" w:hAnsi="Times New Roman" w:cs="Times New Roman"/>
          <w:i/>
          <w:sz w:val="20"/>
          <w:szCs w:val="20"/>
        </w:rPr>
        <w:t>comammox clade A</w:t>
      </w:r>
    </w:p>
    <w:p w:rsidR="00531ED0" w:rsidRDefault="00531ED0" w:rsidP="00F64E6A">
      <w:pPr>
        <w:spacing w:after="0" w:line="220" w:lineRule="atLeast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AE16E2" w:rsidRDefault="00043C92" w:rsidP="00F64E6A">
      <w:pPr>
        <w:spacing w:after="0" w:line="220" w:lineRule="atLeast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lastRenderedPageBreak/>
        <w:t>Figure S</w:t>
      </w:r>
      <w:r w:rsidR="00531ED0">
        <w:rPr>
          <w:rFonts w:ascii="Times New Roman" w:hAnsi="Times New Roman" w:cs="Times New Roman" w:hint="eastAsia"/>
          <w:b/>
          <w:sz w:val="20"/>
          <w:szCs w:val="20"/>
        </w:rPr>
        <w:t>5</w:t>
      </w:r>
    </w:p>
    <w:p w:rsidR="00D152EC" w:rsidRPr="00A13536" w:rsidRDefault="00D152EC" w:rsidP="00F64E6A">
      <w:pPr>
        <w:spacing w:after="0" w:line="220" w:lineRule="atLeast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E16E2" w:rsidRPr="00A13536" w:rsidRDefault="00D152EC" w:rsidP="00D152EC">
      <w:pPr>
        <w:spacing w:after="0" w:line="22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noProof/>
        </w:rPr>
        <w:drawing>
          <wp:inline distT="0" distB="0" distL="0" distR="0">
            <wp:extent cx="4680000" cy="229367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2293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3687" w:rsidRPr="00A13536" w:rsidRDefault="00A73687" w:rsidP="00F64E6A">
      <w:pPr>
        <w:spacing w:after="0" w:line="220" w:lineRule="atLeast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92DDC" w:rsidRPr="00A13536" w:rsidRDefault="00043C92" w:rsidP="00F64E6A">
      <w:pPr>
        <w:spacing w:after="0" w:line="22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t>Figure S</w:t>
      </w:r>
      <w:r w:rsidR="00531ED0">
        <w:rPr>
          <w:rFonts w:ascii="Times New Roman" w:hAnsi="Times New Roman" w:cs="Times New Roman" w:hint="eastAsia"/>
          <w:b/>
          <w:sz w:val="20"/>
          <w:szCs w:val="20"/>
        </w:rPr>
        <w:t>5</w:t>
      </w:r>
      <w:r w:rsidR="00AE16E2" w:rsidRPr="00A1353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1434C" w:rsidRPr="0061434C">
        <w:rPr>
          <w:rFonts w:ascii="Times New Roman" w:hAnsi="Times New Roman" w:cs="Times New Roman"/>
          <w:sz w:val="20"/>
          <w:szCs w:val="20"/>
        </w:rPr>
        <w:t>Linear regression relationships between gene copies and IncMSE (increase in mean squared error) values. Trend line and goodness-of-fit index (</w:t>
      </w:r>
      <w:r w:rsidR="0061434C" w:rsidRPr="002F1170">
        <w:rPr>
          <w:rFonts w:ascii="Times New Roman" w:hAnsi="Times New Roman" w:cs="Times New Roman"/>
          <w:i/>
          <w:sz w:val="20"/>
          <w:szCs w:val="20"/>
        </w:rPr>
        <w:t>R</w:t>
      </w:r>
      <w:r w:rsidR="0061434C" w:rsidRPr="0061434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61434C" w:rsidRPr="0061434C">
        <w:rPr>
          <w:rFonts w:ascii="Times New Roman" w:hAnsi="Times New Roman" w:cs="Times New Roman"/>
          <w:sz w:val="20"/>
          <w:szCs w:val="20"/>
        </w:rPr>
        <w:t>) are added. ***P &lt;0.001; *P &lt;0.05</w:t>
      </w:r>
    </w:p>
    <w:p w:rsidR="00AE16E2" w:rsidRPr="00A13536" w:rsidRDefault="00AE16E2" w:rsidP="00F64E6A">
      <w:pPr>
        <w:adjustRightInd/>
        <w:spacing w:line="220" w:lineRule="atLeast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AE16E2" w:rsidRPr="00A13536" w:rsidRDefault="00043C92" w:rsidP="00F64E6A">
      <w:pPr>
        <w:spacing w:after="0" w:line="220" w:lineRule="atLeast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lastRenderedPageBreak/>
        <w:t>Figure S</w:t>
      </w:r>
      <w:r w:rsidR="00531ED0">
        <w:rPr>
          <w:rFonts w:ascii="Times New Roman" w:hAnsi="Times New Roman" w:cs="Times New Roman" w:hint="eastAsia"/>
          <w:b/>
          <w:sz w:val="20"/>
          <w:szCs w:val="20"/>
        </w:rPr>
        <w:t>6</w:t>
      </w:r>
    </w:p>
    <w:p w:rsidR="00B94675" w:rsidRPr="00A13536" w:rsidRDefault="00B94675" w:rsidP="00F64E6A">
      <w:pPr>
        <w:spacing w:after="0" w:line="220" w:lineRule="atLeast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73687" w:rsidRPr="00A13536" w:rsidRDefault="00B94675" w:rsidP="00F64E6A">
      <w:pPr>
        <w:spacing w:after="0" w:line="22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A1353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274310" cy="1709834"/>
            <wp:effectExtent l="19050" t="0" r="2540" b="0"/>
            <wp:docPr id="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098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E16E2" w:rsidRPr="00A13536" w:rsidRDefault="00AE16E2" w:rsidP="00F64E6A">
      <w:pPr>
        <w:spacing w:after="0" w:line="220" w:lineRule="atLeast"/>
        <w:jc w:val="both"/>
        <w:rPr>
          <w:rFonts w:ascii="Times New Roman" w:hAnsi="Times New Roman" w:cs="Times New Roman"/>
          <w:sz w:val="20"/>
          <w:szCs w:val="20"/>
        </w:rPr>
      </w:pPr>
    </w:p>
    <w:p w:rsidR="00661B59" w:rsidRPr="00A13536" w:rsidRDefault="00043C92" w:rsidP="00F64E6A">
      <w:pPr>
        <w:spacing w:after="0" w:line="22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t>Figure S</w:t>
      </w:r>
      <w:r w:rsidR="00531ED0">
        <w:rPr>
          <w:rFonts w:ascii="Times New Roman" w:hAnsi="Times New Roman" w:cs="Times New Roman" w:hint="eastAsia"/>
          <w:b/>
          <w:sz w:val="20"/>
          <w:szCs w:val="20"/>
        </w:rPr>
        <w:t>6</w:t>
      </w:r>
      <w:r w:rsidR="007930E3" w:rsidRPr="00A1353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92DDC" w:rsidRPr="00A13536">
        <w:rPr>
          <w:rFonts w:ascii="Times New Roman" w:hAnsi="Times New Roman" w:cs="Times New Roman"/>
          <w:sz w:val="20"/>
          <w:szCs w:val="20"/>
        </w:rPr>
        <w:t>Box plots of (</w:t>
      </w:r>
      <w:r w:rsidR="00B94675" w:rsidRPr="00A13536">
        <w:rPr>
          <w:rFonts w:ascii="Times New Roman" w:hAnsi="Times New Roman" w:cs="Times New Roman"/>
          <w:b/>
          <w:sz w:val="20"/>
          <w:szCs w:val="20"/>
        </w:rPr>
        <w:t>a</w:t>
      </w:r>
      <w:r w:rsidR="00A92DDC" w:rsidRPr="00A13536">
        <w:rPr>
          <w:rFonts w:ascii="Times New Roman" w:hAnsi="Times New Roman" w:cs="Times New Roman"/>
          <w:sz w:val="20"/>
          <w:szCs w:val="20"/>
        </w:rPr>
        <w:t xml:space="preserve">) </w:t>
      </w:r>
      <w:r w:rsidR="00215EC1" w:rsidRPr="00A13536">
        <w:rPr>
          <w:rFonts w:ascii="Times New Roman" w:hAnsi="Times New Roman" w:cs="Times New Roman"/>
          <w:sz w:val="20"/>
          <w:szCs w:val="20"/>
        </w:rPr>
        <w:t xml:space="preserve">gene </w:t>
      </w:r>
      <w:r w:rsidR="00A92DDC" w:rsidRPr="00A13536">
        <w:rPr>
          <w:rFonts w:ascii="Times New Roman" w:hAnsi="Times New Roman" w:cs="Times New Roman"/>
          <w:sz w:val="20"/>
          <w:szCs w:val="20"/>
        </w:rPr>
        <w:t>abundances and (</w:t>
      </w:r>
      <w:r w:rsidR="00B94675" w:rsidRPr="00A13536">
        <w:rPr>
          <w:rFonts w:ascii="Times New Roman" w:hAnsi="Times New Roman" w:cs="Times New Roman"/>
          <w:b/>
          <w:sz w:val="20"/>
          <w:szCs w:val="20"/>
        </w:rPr>
        <w:t>b</w:t>
      </w:r>
      <w:r w:rsidR="00A92DDC" w:rsidRPr="00A13536">
        <w:rPr>
          <w:rFonts w:ascii="Times New Roman" w:hAnsi="Times New Roman" w:cs="Times New Roman"/>
          <w:sz w:val="20"/>
          <w:szCs w:val="20"/>
        </w:rPr>
        <w:t xml:space="preserve">) their IncMSE values. The same means separation letters in a single figure indicate that the values are not significantly different at </w:t>
      </w:r>
      <w:r w:rsidR="00A92DDC" w:rsidRPr="00A13536">
        <w:rPr>
          <w:rFonts w:ascii="Times New Roman" w:hAnsi="Times New Roman" w:cs="Times New Roman"/>
          <w:i/>
          <w:sz w:val="20"/>
          <w:szCs w:val="20"/>
        </w:rPr>
        <w:t>P</w:t>
      </w:r>
      <w:r w:rsidR="00A92DDC" w:rsidRPr="00A13536">
        <w:rPr>
          <w:rFonts w:ascii="Times New Roman" w:hAnsi="Times New Roman" w:cs="Times New Roman"/>
          <w:sz w:val="20"/>
          <w:szCs w:val="20"/>
        </w:rPr>
        <w:t xml:space="preserve"> </w:t>
      </w:r>
      <w:r w:rsidR="00EC3875" w:rsidRPr="00A13536">
        <w:rPr>
          <w:rFonts w:ascii="Times New Roman" w:hAnsi="Times New Roman" w:cs="Times New Roman"/>
          <w:sz w:val="20"/>
          <w:szCs w:val="20"/>
        </w:rPr>
        <w:t>&lt;</w:t>
      </w:r>
      <w:r w:rsidR="00A92DDC" w:rsidRPr="00A13536">
        <w:rPr>
          <w:rFonts w:ascii="Times New Roman" w:hAnsi="Times New Roman" w:cs="Times New Roman"/>
          <w:sz w:val="20"/>
          <w:szCs w:val="20"/>
        </w:rPr>
        <w:t>0.05. IncMSE, increase in mean squared error; CK, no fertilizer; N1, low urea input; N2, high urea input; O1, low sheep manure inp</w:t>
      </w:r>
      <w:r w:rsidR="00F85A5F" w:rsidRPr="00A13536">
        <w:rPr>
          <w:rFonts w:ascii="Times New Roman" w:hAnsi="Times New Roman" w:cs="Times New Roman"/>
          <w:sz w:val="20"/>
          <w:szCs w:val="20"/>
        </w:rPr>
        <w:t>ut; O2, high sheep manure input</w:t>
      </w:r>
    </w:p>
    <w:p w:rsidR="00C66D1A" w:rsidRDefault="00C66D1A" w:rsidP="00661B59">
      <w:pPr>
        <w:adjustRightInd/>
        <w:snapToGrid/>
        <w:spacing w:line="220" w:lineRule="atLeast"/>
        <w:rPr>
          <w:rFonts w:ascii="Times New Roman" w:hAnsi="Times New Roman" w:cs="Times New Roman"/>
          <w:sz w:val="20"/>
          <w:szCs w:val="20"/>
        </w:rPr>
      </w:pPr>
    </w:p>
    <w:p w:rsidR="00C66D1A" w:rsidRPr="00A13536" w:rsidRDefault="00C66D1A" w:rsidP="00661B59">
      <w:pPr>
        <w:adjustRightInd/>
        <w:snapToGrid/>
        <w:spacing w:line="220" w:lineRule="atLeast"/>
        <w:rPr>
          <w:rFonts w:ascii="Times New Roman" w:hAnsi="Times New Roman" w:cs="Times New Roman"/>
          <w:sz w:val="20"/>
          <w:szCs w:val="20"/>
        </w:rPr>
        <w:sectPr w:rsidR="00C66D1A" w:rsidRPr="00A13536" w:rsidSect="001D2D14">
          <w:type w:val="nextColumn"/>
          <w:pgSz w:w="11906" w:h="16838"/>
          <w:pgMar w:top="1440" w:right="1800" w:bottom="1440" w:left="1800" w:header="709" w:footer="709" w:gutter="0"/>
          <w:cols w:space="708"/>
          <w:docGrid w:type="lines" w:linePitch="360"/>
        </w:sectPr>
      </w:pPr>
    </w:p>
    <w:p w:rsidR="00043C92" w:rsidRPr="00A13536" w:rsidRDefault="00043C92" w:rsidP="00043C92">
      <w:pPr>
        <w:rPr>
          <w:rFonts w:ascii="Times New Roman" w:eastAsia="宋体" w:hAnsi="Times New Roman" w:cs="Times New Roman"/>
          <w:b/>
          <w:color w:val="000000"/>
          <w:sz w:val="20"/>
          <w:szCs w:val="20"/>
        </w:rPr>
      </w:pPr>
      <w:r w:rsidRPr="00A13536">
        <w:rPr>
          <w:rFonts w:ascii="Times New Roman" w:eastAsia="宋体" w:hAnsi="Times New Roman" w:cs="Times New Roman"/>
          <w:b/>
          <w:color w:val="000000"/>
          <w:sz w:val="20"/>
          <w:szCs w:val="20"/>
        </w:rPr>
        <w:lastRenderedPageBreak/>
        <w:t>Table S1</w:t>
      </w:r>
      <w:r w:rsidRPr="00A1353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Primers and </w:t>
      </w:r>
      <w:r w:rsidRPr="00A13536">
        <w:rPr>
          <w:rFonts w:ascii="Times New Roman" w:hAnsi="Times New Roman" w:cs="Times New Roman"/>
          <w:color w:val="000000"/>
          <w:sz w:val="20"/>
          <w:szCs w:val="20"/>
        </w:rPr>
        <w:t>reaction conditions</w:t>
      </w:r>
      <w:r w:rsidRPr="00A1353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used for </w:t>
      </w:r>
      <w:r w:rsidRPr="00A13536">
        <w:rPr>
          <w:rFonts w:ascii="Times New Roman" w:hAnsi="Times New Roman" w:cs="Times New Roman"/>
          <w:color w:val="000000"/>
          <w:sz w:val="20"/>
          <w:szCs w:val="20"/>
        </w:rPr>
        <w:t>quantitative PCR</w:t>
      </w:r>
    </w:p>
    <w:tbl>
      <w:tblPr>
        <w:tblW w:w="14780" w:type="dxa"/>
        <w:tblInd w:w="91" w:type="dxa"/>
        <w:tblLook w:val="04A0"/>
      </w:tblPr>
      <w:tblGrid>
        <w:gridCol w:w="1435"/>
        <w:gridCol w:w="4678"/>
        <w:gridCol w:w="1287"/>
        <w:gridCol w:w="7380"/>
      </w:tblGrid>
      <w:tr w:rsidR="00043C92" w:rsidRPr="00A13536" w:rsidTr="007601CF">
        <w:trPr>
          <w:trHeight w:hRule="exact" w:val="284"/>
        </w:trPr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arget gene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quence of primer pair (5’-3’) 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Annealing (°C)</w:t>
            </w:r>
          </w:p>
        </w:tc>
        <w:tc>
          <w:tcPr>
            <w:tcW w:w="7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Thermal cycling program</w:t>
            </w:r>
          </w:p>
        </w:tc>
      </w:tr>
      <w:tr w:rsidR="00043C92" w:rsidRPr="00A13536" w:rsidTr="007601CF">
        <w:trPr>
          <w:trHeight w:hRule="exact" w:val="284"/>
        </w:trPr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Total bacteri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1F: CCTACGGGAGGCAGCAG</w:t>
            </w: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 min at 95°C, followed by 35 cycles of 30 s at 95°C, 30 s at 60°C, and 40 s at 72°C</w:t>
            </w:r>
          </w:p>
        </w:tc>
      </w:tr>
      <w:tr w:rsidR="00043C92" w:rsidRPr="00A13536" w:rsidTr="007601CF">
        <w:trPr>
          <w:trHeight w:hRule="exact" w:val="284"/>
        </w:trPr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R: ATTACCGCGGCTGCTGG</w:t>
            </w:r>
          </w:p>
        </w:tc>
        <w:tc>
          <w:tcPr>
            <w:tcW w:w="12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3C92" w:rsidRPr="00A13536" w:rsidTr="007601CF">
        <w:trPr>
          <w:trHeight w:hRule="exact" w:val="284"/>
        </w:trPr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AOB amo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moAF: GGGGTTTCTACTGGTGGT</w:t>
            </w: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 min at 94°C, followed by 35 cycles of 30 s at 94°C, 30 s at 55°C, and 45 s at 72°C</w:t>
            </w:r>
          </w:p>
        </w:tc>
      </w:tr>
      <w:tr w:rsidR="00043C92" w:rsidRPr="00A13536" w:rsidTr="007601CF">
        <w:trPr>
          <w:trHeight w:hRule="exact" w:val="284"/>
        </w:trPr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moAR: CCCCTCKGSAAAGCCTTCTTC</w:t>
            </w:r>
          </w:p>
        </w:tc>
        <w:tc>
          <w:tcPr>
            <w:tcW w:w="12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3C92" w:rsidRPr="00A13536" w:rsidTr="007601CF">
        <w:trPr>
          <w:trHeight w:hRule="exact" w:val="284"/>
        </w:trPr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qnorB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qnorB2F :GGNCAYCARGGNTAYGA</w:t>
            </w: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 min at 95°C, followed by 35 cycles of 15 s at 95°C, 60 s at 56°C, and 30 s at 72°C</w:t>
            </w:r>
          </w:p>
        </w:tc>
      </w:tr>
      <w:tr w:rsidR="00043C92" w:rsidRPr="00A13536" w:rsidTr="007601CF">
        <w:trPr>
          <w:trHeight w:hRule="exact" w:val="284"/>
        </w:trPr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qnorB5R: ACCCANAGRTGNACNACCCACCA</w:t>
            </w:r>
          </w:p>
        </w:tc>
        <w:tc>
          <w:tcPr>
            <w:tcW w:w="12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3C92" w:rsidRPr="00A13536" w:rsidTr="007601CF">
        <w:trPr>
          <w:trHeight w:hRule="exact" w:val="284"/>
        </w:trPr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irK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irK583F: TCATGGTGCTGCCGCGKGACGG</w:t>
            </w: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 min at 95°C, followed by 35 cycles of 15 s at 95°C, 60 s at 64°C,and 30 s at 72°C</w:t>
            </w:r>
          </w:p>
        </w:tc>
      </w:tr>
      <w:tr w:rsidR="00043C92" w:rsidRPr="00A13536" w:rsidTr="007601CF">
        <w:trPr>
          <w:trHeight w:hRule="exact" w:val="284"/>
        </w:trPr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irK909R: GAACTTGCCGGTKGCCCAGAC</w:t>
            </w:r>
          </w:p>
        </w:tc>
        <w:tc>
          <w:tcPr>
            <w:tcW w:w="12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3C92" w:rsidRPr="00A13536" w:rsidTr="007601CF">
        <w:trPr>
          <w:trHeight w:hRule="exact" w:val="284"/>
        </w:trPr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Anammox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mx809f: GCCGTAAACGATGGGCACT</w:t>
            </w: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min at 95°C, followed by 35 cycles of 60 s at 95°C, 60 s at 60°C, and 45 s at 72°C</w:t>
            </w:r>
          </w:p>
        </w:tc>
      </w:tr>
      <w:tr w:rsidR="00043C92" w:rsidRPr="00A13536" w:rsidTr="007601CF">
        <w:trPr>
          <w:trHeight w:hRule="exact" w:val="284"/>
        </w:trPr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mx1066r: AACGTCTCACGACACGAGCTG</w:t>
            </w:r>
          </w:p>
        </w:tc>
        <w:tc>
          <w:tcPr>
            <w:tcW w:w="12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3C92" w:rsidRPr="00A13536" w:rsidTr="007601CF">
        <w:trPr>
          <w:trHeight w:hRule="exact" w:val="284"/>
        </w:trPr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ap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apA3F: CCCAATGCTCGCCACTG</w:t>
            </w: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 min at 95°C, followed by 35 cycles of 60 s at 95°C, 60 s at 60°C, and 45 s at 72°C</w:t>
            </w:r>
          </w:p>
        </w:tc>
      </w:tr>
      <w:tr w:rsidR="00043C92" w:rsidRPr="00A13536" w:rsidTr="007601CF">
        <w:trPr>
          <w:trHeight w:hRule="exact" w:val="284"/>
        </w:trPr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apA3R: CATGTTKGAGCCCCACAG</w:t>
            </w:r>
          </w:p>
        </w:tc>
        <w:tc>
          <w:tcPr>
            <w:tcW w:w="12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3C92" w:rsidRPr="00A13536" w:rsidTr="007601CF">
        <w:trPr>
          <w:trHeight w:hRule="exact" w:val="284"/>
        </w:trPr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rf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rfA2F: CACGACAGCAAGACTGCCG</w:t>
            </w: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 min at 95°C, followed by 35 cycles of 60 s at 95°C, 60 s at 60°C, and 45 s at 72°C</w:t>
            </w:r>
          </w:p>
        </w:tc>
      </w:tr>
      <w:tr w:rsidR="00043C92" w:rsidRPr="00A13536" w:rsidTr="007601CF">
        <w:trPr>
          <w:trHeight w:hRule="exact" w:val="284"/>
        </w:trPr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rfa2R: CCGGCACTTTCGAGCCC</w:t>
            </w:r>
          </w:p>
        </w:tc>
        <w:tc>
          <w:tcPr>
            <w:tcW w:w="12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3C92" w:rsidRPr="00A13536" w:rsidTr="007601CF">
        <w:trPr>
          <w:trHeight w:hRule="exact" w:val="284"/>
        </w:trPr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xr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1norA: CAGACCGACGTGTGCGAAAG</w:t>
            </w: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 min at 95°C, followed by 35 cycles of 15 s at 95°C, 30 s at 57°C, and 30 s at 72°C</w:t>
            </w:r>
          </w:p>
        </w:tc>
      </w:tr>
      <w:tr w:rsidR="00043C92" w:rsidRPr="00A13536" w:rsidTr="007601CF">
        <w:trPr>
          <w:trHeight w:hRule="exact" w:val="284"/>
        </w:trPr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1norA: TCYACAAGGAACGGAAGGTC</w:t>
            </w:r>
          </w:p>
        </w:tc>
        <w:tc>
          <w:tcPr>
            <w:tcW w:w="12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3C92" w:rsidRPr="00A13536" w:rsidTr="007601CF">
        <w:trPr>
          <w:trHeight w:hRule="exact" w:val="284"/>
        </w:trPr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zsB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ZSBeta396F: ARGGHTGGGGHAGYTGGAAG</w:t>
            </w: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 min at 95°C, followed by 35 cycles of 15 s at 95°C, 60 s at 59°C, and 30 s at 72°C</w:t>
            </w:r>
          </w:p>
        </w:tc>
      </w:tr>
      <w:tr w:rsidR="00043C92" w:rsidRPr="00A13536" w:rsidTr="007601CF">
        <w:trPr>
          <w:trHeight w:hRule="exact" w:val="284"/>
        </w:trPr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ZSBeta742R: GTYCCHACRTCATGVGTCTG</w:t>
            </w:r>
          </w:p>
        </w:tc>
        <w:tc>
          <w:tcPr>
            <w:tcW w:w="12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3C92" w:rsidRPr="00A13536" w:rsidTr="007601CF">
        <w:trPr>
          <w:trHeight w:hRule="exact" w:val="284"/>
        </w:trPr>
        <w:tc>
          <w:tcPr>
            <w:tcW w:w="14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osZ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sZ1F: WCSYTGTTCMTCGACAGCCAG</w:t>
            </w: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 min at 95°C, followed by 35 cycles of 15 s at 95°C, 60 s at 60°C, and 30 s at 72°C</w:t>
            </w:r>
          </w:p>
        </w:tc>
      </w:tr>
      <w:tr w:rsidR="00043C92" w:rsidRPr="00A13536" w:rsidTr="007601CF">
        <w:trPr>
          <w:trHeight w:hRule="exact" w:val="284"/>
        </w:trPr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sZ1R: ATGTCGATCARCTGVKCRTTYTC</w:t>
            </w:r>
          </w:p>
        </w:tc>
        <w:tc>
          <w:tcPr>
            <w:tcW w:w="12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3C92" w:rsidRPr="00A13536" w:rsidTr="007601CF">
        <w:trPr>
          <w:trHeight w:hRule="exact" w:val="284"/>
        </w:trPr>
        <w:tc>
          <w:tcPr>
            <w:tcW w:w="14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if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ifH-F: AAAGGYGGWATCGGYAARTCCACCAC</w:t>
            </w:r>
          </w:p>
        </w:tc>
        <w:tc>
          <w:tcPr>
            <w:tcW w:w="128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0 min at 95°C, followed by 35 cycles of 15 s at 95°C, 60 s at 53°C, and 30 s at 72°C </w:t>
            </w:r>
          </w:p>
        </w:tc>
      </w:tr>
      <w:tr w:rsidR="00043C92" w:rsidRPr="00A13536" w:rsidTr="007601CF">
        <w:trPr>
          <w:trHeight w:hRule="exact" w:val="284"/>
        </w:trPr>
        <w:tc>
          <w:tcPr>
            <w:tcW w:w="14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ifH-R: TTGTTSGCSGCRTACATSGCCATCAT</w:t>
            </w:r>
          </w:p>
        </w:tc>
        <w:tc>
          <w:tcPr>
            <w:tcW w:w="12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43C92" w:rsidRPr="00A13536" w:rsidTr="007601CF">
        <w:trPr>
          <w:trHeight w:hRule="exact" w:val="284"/>
        </w:trPr>
        <w:tc>
          <w:tcPr>
            <w:tcW w:w="1435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:rsidR="00043C92" w:rsidRPr="00A13536" w:rsidRDefault="00043C92" w:rsidP="007601CF">
            <w:pPr>
              <w:jc w:val="both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A13536">
              <w:rPr>
                <w:rStyle w:val="fontstyle01"/>
                <w:color w:val="auto"/>
              </w:rPr>
              <w:t>comamo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amoA-F: AGGNGAYTGGGAYTTCTGG</w:t>
            </w:r>
          </w:p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7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:rsidR="00043C92" w:rsidRPr="00A13536" w:rsidRDefault="00043C92" w:rsidP="007601CF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380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:rsidR="00043C92" w:rsidRPr="00A13536" w:rsidRDefault="00043C92" w:rsidP="007601CF">
            <w:pPr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 min at 95°C, followed by 35 cycles of 15 s at 94°C, 30 s at 58°C, and 30 s at 72°C</w:t>
            </w:r>
          </w:p>
        </w:tc>
      </w:tr>
      <w:tr w:rsidR="00043C92" w:rsidRPr="00A13536" w:rsidTr="007601CF">
        <w:trPr>
          <w:trHeight w:hRule="exact" w:val="284"/>
        </w:trPr>
        <w:tc>
          <w:tcPr>
            <w:tcW w:w="143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amoA-R:CCGVACATACATRAAGCCCAT</w:t>
            </w:r>
          </w:p>
        </w:tc>
        <w:tc>
          <w:tcPr>
            <w:tcW w:w="128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38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43C92" w:rsidRPr="00A13536" w:rsidRDefault="00043C92" w:rsidP="007601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043C92" w:rsidRPr="00A13536" w:rsidRDefault="00043C92" w:rsidP="00661B59">
      <w:pPr>
        <w:adjustRightInd/>
        <w:snapToGrid/>
        <w:spacing w:line="220" w:lineRule="atLeast"/>
        <w:rPr>
          <w:rFonts w:ascii="Times New Roman" w:hAnsi="Times New Roman" w:cs="Times New Roman"/>
          <w:b/>
          <w:sz w:val="20"/>
          <w:szCs w:val="20"/>
        </w:rPr>
        <w:sectPr w:rsidR="00043C92" w:rsidRPr="00A13536" w:rsidSect="00043C92">
          <w:pgSz w:w="16838" w:h="11906" w:orient="landscape"/>
          <w:pgMar w:top="1800" w:right="1440" w:bottom="1800" w:left="1440" w:header="709" w:footer="709" w:gutter="0"/>
          <w:cols w:space="708"/>
          <w:docGrid w:type="lines" w:linePitch="360"/>
        </w:sectPr>
      </w:pPr>
    </w:p>
    <w:p w:rsidR="00B037B4" w:rsidRDefault="00B037B4" w:rsidP="00B037B4">
      <w:pPr>
        <w:spacing w:after="0" w:line="22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B037B4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Pr="00B037B4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B037B4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257379">
        <w:rPr>
          <w:rFonts w:ascii="Times New Roman" w:hAnsi="Times New Roman" w:cs="Times New Roman"/>
          <w:sz w:val="20"/>
          <w:szCs w:val="20"/>
        </w:rPr>
        <w:t>ermutational multivariate analysis of variance (PERMANOVA)</w:t>
      </w:r>
      <w:r>
        <w:rPr>
          <w:rFonts w:ascii="Times New Roman" w:hAnsi="Times New Roman" w:cs="Times New Roman" w:hint="eastAsia"/>
          <w:sz w:val="20"/>
          <w:szCs w:val="20"/>
        </w:rPr>
        <w:t xml:space="preserve"> of bacterial community structures</w:t>
      </w:r>
    </w:p>
    <w:p w:rsidR="00B037B4" w:rsidRDefault="00B037B4" w:rsidP="00B037B4">
      <w:pPr>
        <w:spacing w:after="0" w:line="220" w:lineRule="atLeast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3620" w:type="dxa"/>
        <w:jc w:val="center"/>
        <w:tblInd w:w="94" w:type="dxa"/>
        <w:tblLook w:val="04A0"/>
      </w:tblPr>
      <w:tblGrid>
        <w:gridCol w:w="1280"/>
        <w:gridCol w:w="720"/>
        <w:gridCol w:w="840"/>
        <w:gridCol w:w="780"/>
      </w:tblGrid>
      <w:tr w:rsidR="00B037B4" w:rsidRPr="004B7953" w:rsidTr="006060A1">
        <w:trPr>
          <w:trHeight w:val="330"/>
          <w:jc w:val="center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  <w:r w:rsidRPr="004B7953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B037B4" w:rsidRPr="004B7953" w:rsidTr="006060A1">
        <w:trPr>
          <w:trHeight w:val="300"/>
          <w:jc w:val="center"/>
        </w:trPr>
        <w:tc>
          <w:tcPr>
            <w:tcW w:w="1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K+N1+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43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037B4" w:rsidRPr="004B7953" w:rsidTr="006060A1">
        <w:trPr>
          <w:trHeight w:val="30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00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037B4" w:rsidRPr="004B7953" w:rsidTr="006060A1">
        <w:trPr>
          <w:trHeight w:val="30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02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037B4" w:rsidRPr="004B7953" w:rsidTr="006060A1">
        <w:trPr>
          <w:trHeight w:val="30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05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037B4" w:rsidRPr="004B7953" w:rsidTr="006060A1">
        <w:trPr>
          <w:trHeight w:val="30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73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037B4" w:rsidRPr="004B7953" w:rsidTr="006060A1">
        <w:trPr>
          <w:trHeight w:val="300"/>
          <w:jc w:val="center"/>
        </w:trPr>
        <w:tc>
          <w:tcPr>
            <w:tcW w:w="1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1+O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65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037B4" w:rsidRPr="004B7953" w:rsidTr="006060A1">
        <w:trPr>
          <w:trHeight w:val="30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60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037B4" w:rsidRPr="004B7953" w:rsidTr="006060A1">
        <w:trPr>
          <w:trHeight w:val="30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6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B037B4" w:rsidRPr="004B7953" w:rsidTr="006060A1">
        <w:trPr>
          <w:trHeight w:val="30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365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B037B4" w:rsidRPr="004B7953" w:rsidTr="006060A1">
        <w:trPr>
          <w:trHeight w:val="300"/>
          <w:jc w:val="center"/>
        </w:trPr>
        <w:tc>
          <w:tcPr>
            <w:tcW w:w="1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78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4B7953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B795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</w:tbl>
    <w:p w:rsidR="00B037B4" w:rsidRDefault="00B037B4" w:rsidP="00B037B4">
      <w:pPr>
        <w:spacing w:after="0" w:line="22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A13536">
        <w:rPr>
          <w:rFonts w:ascii="Times New Roman" w:eastAsia="宋体" w:hAnsi="Times New Roman" w:cs="Times New Roman"/>
          <w:bCs/>
          <w:color w:val="000000"/>
          <w:sz w:val="20"/>
          <w:szCs w:val="20"/>
          <w:vertAlign w:val="superscript"/>
        </w:rPr>
        <w:t>a</w:t>
      </w:r>
      <w:r w:rsidRPr="00A13536">
        <w:rPr>
          <w:rFonts w:ascii="Times New Roman" w:eastAsia="宋体" w:hAnsi="Times New Roman" w:cs="Times New Roman"/>
          <w:bCs/>
          <w:color w:val="000000"/>
          <w:sz w:val="20"/>
          <w:szCs w:val="20"/>
        </w:rPr>
        <w:t xml:space="preserve">Abbreviations: </w:t>
      </w:r>
      <w:r w:rsidRPr="00A13536">
        <w:rPr>
          <w:rFonts w:ascii="Times New Roman" w:hAnsi="Times New Roman" w:cs="Times New Roman"/>
          <w:sz w:val="20"/>
          <w:szCs w:val="20"/>
        </w:rPr>
        <w:t>CK, no fertilizer; N1, low urea input; N2, high urea input; O1, low sheep manure input; O2, high sheep manure input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B703B6">
        <w:rPr>
          <w:rFonts w:ascii="Times New Roman" w:hAnsi="Times New Roman" w:cs="Times New Roman"/>
          <w:sz w:val="20"/>
          <w:szCs w:val="20"/>
        </w:rPr>
        <w:t>S1, S2, S3, S4, and S5 represent one, three, five, seven, and nine weeks post transplantation, respectively</w:t>
      </w:r>
    </w:p>
    <w:p w:rsidR="00B037B4" w:rsidRDefault="00B037B4" w:rsidP="00F64E6A">
      <w:pPr>
        <w:spacing w:after="0" w:line="220" w:lineRule="atLeast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46538D" w:rsidRPr="00A13536" w:rsidRDefault="00043C92" w:rsidP="00F64E6A">
      <w:pPr>
        <w:spacing w:after="0" w:line="22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B037B4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="00AE16E2" w:rsidRPr="00A13536">
        <w:rPr>
          <w:rFonts w:ascii="Times New Roman" w:hAnsi="Times New Roman" w:cs="Times New Roman"/>
          <w:sz w:val="20"/>
          <w:szCs w:val="20"/>
        </w:rPr>
        <w:t xml:space="preserve"> Significance test of </w:t>
      </w:r>
      <w:r w:rsidR="000E5DFC" w:rsidRPr="00A13536">
        <w:rPr>
          <w:rFonts w:ascii="Times New Roman" w:hAnsi="Times New Roman" w:cs="Times New Roman"/>
          <w:sz w:val="20"/>
          <w:szCs w:val="20"/>
        </w:rPr>
        <w:t>kmeans clusterings</w:t>
      </w:r>
      <w:r w:rsidR="00AE16E2" w:rsidRPr="00A13536">
        <w:rPr>
          <w:rFonts w:ascii="Times New Roman" w:hAnsi="Times New Roman" w:cs="Times New Roman"/>
          <w:sz w:val="20"/>
          <w:szCs w:val="20"/>
        </w:rPr>
        <w:t xml:space="preserve"> for the analyses </w:t>
      </w:r>
      <w:r w:rsidR="00BE5058" w:rsidRPr="00A13536">
        <w:rPr>
          <w:rFonts w:ascii="Times New Roman" w:hAnsi="Times New Roman" w:cs="Times New Roman"/>
          <w:sz w:val="20"/>
          <w:szCs w:val="20"/>
        </w:rPr>
        <w:t>in Fig</w:t>
      </w:r>
      <w:r w:rsidR="00B94675" w:rsidRPr="00A13536">
        <w:rPr>
          <w:rFonts w:ascii="Times New Roman" w:hAnsi="Times New Roman" w:cs="Times New Roman"/>
          <w:sz w:val="20"/>
          <w:szCs w:val="20"/>
        </w:rPr>
        <w:t>.</w:t>
      </w:r>
      <w:r w:rsidR="00BE5058" w:rsidRPr="00A13536">
        <w:rPr>
          <w:rFonts w:ascii="Times New Roman" w:hAnsi="Times New Roman" w:cs="Times New Roman"/>
          <w:sz w:val="20"/>
          <w:szCs w:val="20"/>
        </w:rPr>
        <w:t xml:space="preserve"> 1</w:t>
      </w:r>
      <w:r w:rsidR="00B94675" w:rsidRPr="00A13536">
        <w:rPr>
          <w:rFonts w:ascii="Times New Roman" w:hAnsi="Times New Roman" w:cs="Times New Roman"/>
          <w:sz w:val="20"/>
          <w:szCs w:val="20"/>
        </w:rPr>
        <w:t>a</w:t>
      </w:r>
    </w:p>
    <w:p w:rsidR="00CC3CDE" w:rsidRPr="00A13536" w:rsidRDefault="00CC3CDE" w:rsidP="00F64E6A">
      <w:pPr>
        <w:spacing w:after="0" w:line="220" w:lineRule="atLeast"/>
        <w:jc w:val="both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7712" w:type="dxa"/>
        <w:tblInd w:w="95" w:type="dxa"/>
        <w:tblLook w:val="04A0"/>
      </w:tblPr>
      <w:tblGrid>
        <w:gridCol w:w="1670"/>
        <w:gridCol w:w="1380"/>
        <w:gridCol w:w="1166"/>
        <w:gridCol w:w="1194"/>
        <w:gridCol w:w="222"/>
        <w:gridCol w:w="1028"/>
        <w:gridCol w:w="1052"/>
      </w:tblGrid>
      <w:tr w:rsidR="00404B59" w:rsidRPr="00A13536" w:rsidTr="003248E5">
        <w:trPr>
          <w:trHeight w:val="315"/>
        </w:trPr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ompartment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E6603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kmeans=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kmeans=4</w:t>
            </w:r>
          </w:p>
        </w:tc>
      </w:tr>
      <w:tr w:rsidR="00404B59" w:rsidRPr="00A13536" w:rsidTr="003248E5">
        <w:trPr>
          <w:trHeight w:val="315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404B59" w:rsidRPr="00A13536" w:rsidTr="00B037B4">
        <w:trPr>
          <w:trHeight w:val="315"/>
        </w:trPr>
        <w:tc>
          <w:tcPr>
            <w:tcW w:w="16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4B59" w:rsidRPr="00B037B4" w:rsidRDefault="00404B59" w:rsidP="00B037B4">
            <w:pPr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B037B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Bulk soi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517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04B59" w:rsidRPr="00A13536" w:rsidTr="00B037B4">
        <w:trPr>
          <w:trHeight w:val="315"/>
        </w:trPr>
        <w:tc>
          <w:tcPr>
            <w:tcW w:w="16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04B59" w:rsidRPr="00B037B4" w:rsidRDefault="00404B59" w:rsidP="00B037B4">
            <w:pPr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076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04B59" w:rsidRPr="00A13536" w:rsidTr="00B037B4">
        <w:trPr>
          <w:trHeight w:val="315"/>
        </w:trPr>
        <w:tc>
          <w:tcPr>
            <w:tcW w:w="16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04B59" w:rsidRPr="00B037B4" w:rsidRDefault="00404B59" w:rsidP="00B037B4">
            <w:pPr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602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04B59" w:rsidRPr="00A13536" w:rsidTr="00B037B4">
        <w:trPr>
          <w:trHeight w:val="315"/>
        </w:trPr>
        <w:tc>
          <w:tcPr>
            <w:tcW w:w="16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04B59" w:rsidRPr="00B037B4" w:rsidRDefault="00404B59" w:rsidP="00B037B4">
            <w:pPr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750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04B59" w:rsidRPr="00A13536" w:rsidTr="00B037B4">
        <w:trPr>
          <w:trHeight w:val="315"/>
        </w:trPr>
        <w:tc>
          <w:tcPr>
            <w:tcW w:w="167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04B59" w:rsidRPr="00B037B4" w:rsidRDefault="00404B59" w:rsidP="00B037B4">
            <w:pPr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5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525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04B59" w:rsidRPr="00A13536" w:rsidTr="00B037B4">
        <w:trPr>
          <w:trHeight w:val="315"/>
        </w:trPr>
        <w:tc>
          <w:tcPr>
            <w:tcW w:w="16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404B59" w:rsidRPr="00B037B4" w:rsidRDefault="00404B59" w:rsidP="00B037B4">
            <w:pPr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B037B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Rhizosphe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192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04B59" w:rsidRPr="00A13536" w:rsidTr="003248E5">
        <w:trPr>
          <w:trHeight w:val="315"/>
        </w:trPr>
        <w:tc>
          <w:tcPr>
            <w:tcW w:w="16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505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04B59" w:rsidRPr="00A13536" w:rsidTr="003248E5">
        <w:trPr>
          <w:trHeight w:val="315"/>
        </w:trPr>
        <w:tc>
          <w:tcPr>
            <w:tcW w:w="16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9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495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04B59" w:rsidRPr="00A13536" w:rsidTr="003248E5">
        <w:trPr>
          <w:trHeight w:val="315"/>
        </w:trPr>
        <w:tc>
          <w:tcPr>
            <w:tcW w:w="16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688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04B59" w:rsidRPr="00A13536" w:rsidTr="003248E5">
        <w:trPr>
          <w:trHeight w:val="315"/>
        </w:trPr>
        <w:tc>
          <w:tcPr>
            <w:tcW w:w="16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9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160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04B59" w:rsidRPr="00A13536" w:rsidRDefault="00404B59" w:rsidP="00404B59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:rsidR="00AE16E2" w:rsidRPr="00A13536" w:rsidRDefault="00E66039" w:rsidP="00F64E6A">
      <w:pPr>
        <w:spacing w:after="0" w:line="22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A13536">
        <w:rPr>
          <w:rFonts w:ascii="Times New Roman" w:eastAsia="宋体" w:hAnsi="Times New Roman" w:cs="Times New Roman"/>
          <w:bCs/>
          <w:color w:val="000000"/>
          <w:sz w:val="20"/>
          <w:szCs w:val="20"/>
          <w:vertAlign w:val="superscript"/>
        </w:rPr>
        <w:t>a</w:t>
      </w:r>
      <w:r w:rsidR="003248E5" w:rsidRPr="00A13536">
        <w:rPr>
          <w:rFonts w:ascii="Times New Roman" w:eastAsia="宋体" w:hAnsi="Times New Roman" w:cs="Times New Roman"/>
          <w:bCs/>
          <w:color w:val="000000"/>
          <w:sz w:val="20"/>
          <w:szCs w:val="20"/>
        </w:rPr>
        <w:t>Abbreviations:</w:t>
      </w:r>
      <w:r w:rsidR="00676CA1" w:rsidRPr="00A13536">
        <w:rPr>
          <w:rFonts w:ascii="Times New Roman" w:eastAsia="宋体" w:hAnsi="Times New Roman" w:cs="Times New Roman"/>
          <w:bCs/>
          <w:color w:val="000000"/>
          <w:sz w:val="20"/>
          <w:szCs w:val="20"/>
          <w:vertAlign w:val="superscript"/>
        </w:rPr>
        <w:t xml:space="preserve"> </w:t>
      </w:r>
      <w:r w:rsidR="00AE16E2" w:rsidRPr="00A13536">
        <w:rPr>
          <w:rFonts w:ascii="Times New Roman" w:hAnsi="Times New Roman" w:cs="Times New Roman"/>
          <w:sz w:val="20"/>
          <w:szCs w:val="20"/>
        </w:rPr>
        <w:t xml:space="preserve">CK, </w:t>
      </w:r>
      <w:r w:rsidR="00976931" w:rsidRPr="00A13536">
        <w:rPr>
          <w:rFonts w:ascii="Times New Roman" w:hAnsi="Times New Roman" w:cs="Times New Roman"/>
          <w:sz w:val="20"/>
          <w:szCs w:val="20"/>
        </w:rPr>
        <w:t>no fertilizer</w:t>
      </w:r>
      <w:r w:rsidR="00AE16E2" w:rsidRPr="00A13536">
        <w:rPr>
          <w:rFonts w:ascii="Times New Roman" w:hAnsi="Times New Roman" w:cs="Times New Roman"/>
          <w:sz w:val="20"/>
          <w:szCs w:val="20"/>
        </w:rPr>
        <w:t>; N1, low urea input; N2, high urea input; O1, low sheep manure inp</w:t>
      </w:r>
      <w:r w:rsidR="00F85A5F" w:rsidRPr="00A13536">
        <w:rPr>
          <w:rFonts w:ascii="Times New Roman" w:hAnsi="Times New Roman" w:cs="Times New Roman"/>
          <w:sz w:val="20"/>
          <w:szCs w:val="20"/>
        </w:rPr>
        <w:t>ut; O2, high sheep manure input</w:t>
      </w:r>
    </w:p>
    <w:p w:rsidR="00AE16E2" w:rsidRPr="00A13536" w:rsidRDefault="00AE16E2" w:rsidP="00F64E6A">
      <w:pPr>
        <w:adjustRightInd/>
        <w:spacing w:line="220" w:lineRule="atLeast"/>
        <w:jc w:val="both"/>
        <w:rPr>
          <w:rFonts w:ascii="Times New Roman" w:hAnsi="Times New Roman" w:cs="Times New Roman"/>
          <w:b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B037B4" w:rsidRPr="007601CF" w:rsidRDefault="00B037B4" w:rsidP="00B037B4">
      <w:pPr>
        <w:spacing w:after="0" w:line="22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B037B4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Pr="00B037B4">
        <w:rPr>
          <w:rFonts w:ascii="Times New Roman" w:hAnsi="Times New Roman" w:cs="Times New Roman" w:hint="eastAsia"/>
          <w:b/>
          <w:sz w:val="20"/>
          <w:szCs w:val="20"/>
        </w:rPr>
        <w:t>4</w:t>
      </w:r>
      <w:r w:rsidRPr="00A1353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601CF">
        <w:rPr>
          <w:rFonts w:ascii="Times New Roman" w:hAnsi="Times New Roman" w:cs="Times New Roman" w:hint="eastAsia"/>
          <w:sz w:val="20"/>
          <w:szCs w:val="20"/>
        </w:rPr>
        <w:t xml:space="preserve">Independent t test for the difference in the number of the </w:t>
      </w:r>
      <w:r w:rsidRPr="007601CF">
        <w:rPr>
          <w:rFonts w:ascii="Times New Roman" w:hAnsi="Times New Roman" w:cs="Times New Roman"/>
          <w:color w:val="000000"/>
          <w:sz w:val="20"/>
        </w:rPr>
        <w:t>specifically-selected OTUs</w:t>
      </w:r>
      <w:r w:rsidRPr="007601CF">
        <w:t xml:space="preserve"> </w:t>
      </w:r>
    </w:p>
    <w:p w:rsidR="00B037B4" w:rsidRDefault="00B037B4" w:rsidP="00B037B4">
      <w:pPr>
        <w:spacing w:after="0" w:line="220" w:lineRule="atLeast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5960" w:type="dxa"/>
        <w:jc w:val="center"/>
        <w:tblInd w:w="94" w:type="dxa"/>
        <w:tblLook w:val="04A0"/>
      </w:tblPr>
      <w:tblGrid>
        <w:gridCol w:w="1540"/>
        <w:gridCol w:w="760"/>
        <w:gridCol w:w="1400"/>
        <w:gridCol w:w="1400"/>
        <w:gridCol w:w="860"/>
      </w:tblGrid>
      <w:tr w:rsidR="00B037B4" w:rsidRPr="00705BDA" w:rsidTr="006060A1">
        <w:trPr>
          <w:trHeight w:val="630"/>
          <w:jc w:val="center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ompartmen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Enrichment </w:t>
            </w:r>
            <w:r w:rsidRPr="00705BD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br/>
              <w:t xml:space="preserve">(Mean±SE) 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hibition </w:t>
            </w:r>
            <w:r w:rsidRPr="00705BDA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Mean±SE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B037B4" w:rsidRPr="00705BDA" w:rsidTr="006060A1">
        <w:trPr>
          <w:trHeight w:val="315"/>
          <w:jc w:val="center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ulk soi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±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±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037B4" w:rsidRPr="00705BDA" w:rsidTr="006060A1">
        <w:trPr>
          <w:trHeight w:val="315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9±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±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037B4" w:rsidRPr="00705BDA" w:rsidTr="006060A1">
        <w:trPr>
          <w:trHeight w:val="315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7±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3±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43 </w:t>
            </w:r>
          </w:p>
        </w:tc>
      </w:tr>
      <w:tr w:rsidR="00B037B4" w:rsidRPr="00705BDA" w:rsidTr="006060A1">
        <w:trPr>
          <w:trHeight w:val="315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±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±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0 </w:t>
            </w:r>
          </w:p>
        </w:tc>
      </w:tr>
      <w:tr w:rsidR="00B037B4" w:rsidRPr="00705BDA" w:rsidTr="006060A1">
        <w:trPr>
          <w:trHeight w:val="315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±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6±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037B4" w:rsidRPr="00705BDA" w:rsidTr="006060A1">
        <w:trPr>
          <w:trHeight w:val="315"/>
          <w:jc w:val="center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hizospher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±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±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12 </w:t>
            </w:r>
          </w:p>
        </w:tc>
      </w:tr>
      <w:tr w:rsidR="00B037B4" w:rsidRPr="00705BDA" w:rsidTr="006060A1">
        <w:trPr>
          <w:trHeight w:val="315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3±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1±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516 </w:t>
            </w:r>
          </w:p>
        </w:tc>
      </w:tr>
      <w:tr w:rsidR="00B037B4" w:rsidRPr="00705BDA" w:rsidTr="006060A1">
        <w:trPr>
          <w:trHeight w:val="315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8±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6±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750 </w:t>
            </w:r>
          </w:p>
        </w:tc>
      </w:tr>
      <w:tr w:rsidR="00B037B4" w:rsidRPr="00705BDA" w:rsidTr="006060A1">
        <w:trPr>
          <w:trHeight w:val="315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±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4±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4 </w:t>
            </w:r>
          </w:p>
        </w:tc>
      </w:tr>
      <w:tr w:rsidR="00B037B4" w:rsidRPr="00705BDA" w:rsidTr="006060A1">
        <w:trPr>
          <w:trHeight w:val="315"/>
          <w:jc w:val="center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jc w:val="both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±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±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37B4" w:rsidRPr="00705BDA" w:rsidRDefault="00B037B4" w:rsidP="006060A1">
            <w:pPr>
              <w:adjustRightInd/>
              <w:snapToGrid/>
              <w:spacing w:after="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705BD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312 </w:t>
            </w:r>
          </w:p>
        </w:tc>
      </w:tr>
    </w:tbl>
    <w:p w:rsidR="00B037B4" w:rsidRDefault="00B037B4" w:rsidP="00B037B4">
      <w:pPr>
        <w:spacing w:after="0" w:line="22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A13536">
        <w:rPr>
          <w:rFonts w:ascii="Times New Roman" w:eastAsia="宋体" w:hAnsi="Times New Roman" w:cs="Times New Roman"/>
          <w:bCs/>
          <w:color w:val="000000"/>
          <w:sz w:val="20"/>
          <w:szCs w:val="20"/>
          <w:vertAlign w:val="superscript"/>
        </w:rPr>
        <w:t>a</w:t>
      </w:r>
      <w:r w:rsidRPr="00A13536">
        <w:rPr>
          <w:rFonts w:ascii="Times New Roman" w:eastAsia="宋体" w:hAnsi="Times New Roman" w:cs="Times New Roman"/>
          <w:bCs/>
          <w:color w:val="000000"/>
          <w:sz w:val="20"/>
          <w:szCs w:val="20"/>
        </w:rPr>
        <w:t xml:space="preserve">Abbreviations: </w:t>
      </w:r>
      <w:r w:rsidRPr="00B703B6">
        <w:rPr>
          <w:rFonts w:ascii="Times New Roman" w:hAnsi="Times New Roman" w:cs="Times New Roman"/>
          <w:sz w:val="20"/>
          <w:szCs w:val="20"/>
        </w:rPr>
        <w:t>S1, S2, S3, S4, and S5 represent one, three, five, seven, and nine weeks post transplantation, respectively</w:t>
      </w:r>
    </w:p>
    <w:p w:rsidR="00B037B4" w:rsidRDefault="00B037B4" w:rsidP="00B037B4">
      <w:pPr>
        <w:spacing w:after="0" w:line="220" w:lineRule="atLeast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182FBC" w:rsidRPr="00A13536" w:rsidRDefault="00043C92" w:rsidP="00F64E6A">
      <w:pPr>
        <w:spacing w:after="0" w:line="22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B037B4">
        <w:rPr>
          <w:rFonts w:ascii="Times New Roman" w:hAnsi="Times New Roman" w:cs="Times New Roman" w:hint="eastAsia"/>
          <w:b/>
          <w:sz w:val="20"/>
          <w:szCs w:val="20"/>
        </w:rPr>
        <w:t>5</w:t>
      </w:r>
      <w:r w:rsidR="00182FBC" w:rsidRPr="00A13536">
        <w:rPr>
          <w:rFonts w:ascii="Times New Roman" w:hAnsi="Times New Roman" w:cs="Times New Roman"/>
          <w:sz w:val="20"/>
          <w:szCs w:val="20"/>
        </w:rPr>
        <w:t xml:space="preserve"> Key netwo</w:t>
      </w:r>
      <w:r w:rsidR="000E5DFC" w:rsidRPr="00A13536">
        <w:rPr>
          <w:rFonts w:ascii="Times New Roman" w:hAnsi="Times New Roman" w:cs="Times New Roman"/>
          <w:sz w:val="20"/>
          <w:szCs w:val="20"/>
        </w:rPr>
        <w:t>rk features of temporally specifically-</w:t>
      </w:r>
      <w:r w:rsidR="00F85A5F" w:rsidRPr="00A13536">
        <w:rPr>
          <w:rFonts w:ascii="Times New Roman" w:hAnsi="Times New Roman" w:cs="Times New Roman"/>
          <w:sz w:val="20"/>
          <w:szCs w:val="20"/>
        </w:rPr>
        <w:t>selected sub-communities</w:t>
      </w:r>
    </w:p>
    <w:p w:rsidR="00F52846" w:rsidRPr="00A13536" w:rsidRDefault="00F52846" w:rsidP="00F64E6A">
      <w:pPr>
        <w:spacing w:after="0" w:line="220" w:lineRule="atLeast"/>
        <w:jc w:val="both"/>
        <w:rPr>
          <w:rFonts w:ascii="Times New Roman" w:eastAsia="宋体" w:hAnsi="Times New Roman" w:cs="Times New Roman"/>
          <w:bCs/>
          <w:color w:val="000000"/>
          <w:sz w:val="20"/>
          <w:szCs w:val="20"/>
          <w:vertAlign w:val="superscript"/>
        </w:rPr>
      </w:pPr>
    </w:p>
    <w:tbl>
      <w:tblPr>
        <w:tblW w:w="8081" w:type="dxa"/>
        <w:tblInd w:w="95" w:type="dxa"/>
        <w:tblLook w:val="04A0"/>
      </w:tblPr>
      <w:tblGrid>
        <w:gridCol w:w="1360"/>
        <w:gridCol w:w="1100"/>
        <w:gridCol w:w="740"/>
        <w:gridCol w:w="761"/>
        <w:gridCol w:w="741"/>
        <w:gridCol w:w="684"/>
        <w:gridCol w:w="636"/>
        <w:gridCol w:w="222"/>
        <w:gridCol w:w="734"/>
        <w:gridCol w:w="677"/>
        <w:gridCol w:w="629"/>
      </w:tblGrid>
      <w:tr w:rsidR="00B95A38" w:rsidRPr="00A13536" w:rsidTr="00B95A38">
        <w:trPr>
          <w:trHeight w:val="36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mpartmen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676CA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dg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Vertex</w:t>
            </w:r>
          </w:p>
        </w:tc>
        <w:tc>
          <w:tcPr>
            <w:tcW w:w="20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mpirical</w:t>
            </w:r>
          </w:p>
        </w:tc>
        <w:tc>
          <w:tcPr>
            <w:tcW w:w="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andom</w:t>
            </w:r>
          </w:p>
        </w:tc>
      </w:tr>
      <w:tr w:rsidR="00B95A38" w:rsidRPr="00A13536" w:rsidTr="00B95A38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676CA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676CA1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PL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d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PL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d</w:t>
            </w:r>
          </w:p>
        </w:tc>
      </w:tr>
      <w:tr w:rsidR="00B95A38" w:rsidRPr="00A13536" w:rsidTr="00B037B4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5A38" w:rsidRPr="00A13536" w:rsidRDefault="00B95A38" w:rsidP="00B037B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ulk</w:t>
            </w:r>
            <w:r w:rsidR="00BB3252"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B95A38" w:rsidRPr="00A13536" w:rsidTr="00B037B4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95A38" w:rsidRPr="00A13536" w:rsidRDefault="00B95A38" w:rsidP="00B037B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B95A38" w:rsidRPr="00A13536" w:rsidTr="00B037B4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95A38" w:rsidRPr="00A13536" w:rsidRDefault="00B95A38" w:rsidP="00B037B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B95A38" w:rsidRPr="00A13536" w:rsidTr="00B037B4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95A38" w:rsidRPr="00A13536" w:rsidRDefault="00B95A38" w:rsidP="00B037B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B95A38" w:rsidRPr="00A13536" w:rsidTr="00B037B4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B95A38" w:rsidRPr="00A13536" w:rsidRDefault="00B95A38" w:rsidP="00B037B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B95A38" w:rsidRPr="00A13536" w:rsidTr="00B037B4">
        <w:trPr>
          <w:trHeight w:val="300"/>
        </w:trPr>
        <w:tc>
          <w:tcPr>
            <w:tcW w:w="13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B95A38" w:rsidRPr="00A13536" w:rsidRDefault="00B95A38" w:rsidP="00B037B4">
            <w:pPr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hizospher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B95A38" w:rsidRPr="00A13536" w:rsidTr="00B95A38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B95A38" w:rsidRPr="00A13536" w:rsidTr="00B95A38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1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B95A38" w:rsidRPr="00A13536" w:rsidTr="00B95A38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B95A38" w:rsidRPr="00A13536" w:rsidTr="00B95A38">
        <w:trPr>
          <w:trHeight w:val="300"/>
        </w:trPr>
        <w:tc>
          <w:tcPr>
            <w:tcW w:w="13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A38" w:rsidRPr="00A13536" w:rsidRDefault="00B95A38" w:rsidP="00B95A3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</w:tbl>
    <w:p w:rsidR="00182FBC" w:rsidRPr="00A13536" w:rsidRDefault="00E66039" w:rsidP="00F64E6A">
      <w:pPr>
        <w:spacing w:after="0" w:line="22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A13536">
        <w:rPr>
          <w:rFonts w:ascii="Times New Roman" w:eastAsia="宋体" w:hAnsi="Times New Roman" w:cs="Times New Roman"/>
          <w:bCs/>
          <w:color w:val="000000"/>
          <w:sz w:val="20"/>
          <w:szCs w:val="20"/>
          <w:vertAlign w:val="superscript"/>
        </w:rPr>
        <w:t>a</w:t>
      </w:r>
      <w:r w:rsidR="00676CA1" w:rsidRPr="00A13536">
        <w:rPr>
          <w:rFonts w:ascii="Times New Roman" w:eastAsia="宋体" w:hAnsi="Times New Roman" w:cs="Times New Roman"/>
          <w:bCs/>
          <w:color w:val="000000"/>
          <w:sz w:val="20"/>
          <w:szCs w:val="20"/>
        </w:rPr>
        <w:t xml:space="preserve">Abbreviations: </w:t>
      </w:r>
      <w:r w:rsidR="00182FBC" w:rsidRPr="00A13536">
        <w:rPr>
          <w:rFonts w:ascii="Times New Roman" w:hAnsi="Times New Roman" w:cs="Times New Roman"/>
          <w:sz w:val="20"/>
          <w:szCs w:val="20"/>
        </w:rPr>
        <w:t xml:space="preserve">CK, </w:t>
      </w:r>
      <w:r w:rsidR="00976931" w:rsidRPr="00A13536">
        <w:rPr>
          <w:rFonts w:ascii="Times New Roman" w:hAnsi="Times New Roman" w:cs="Times New Roman"/>
          <w:sz w:val="20"/>
          <w:szCs w:val="20"/>
        </w:rPr>
        <w:t>no fertilizer</w:t>
      </w:r>
      <w:r w:rsidR="00182FBC" w:rsidRPr="00A13536">
        <w:rPr>
          <w:rFonts w:ascii="Times New Roman" w:hAnsi="Times New Roman" w:cs="Times New Roman"/>
          <w:sz w:val="20"/>
          <w:szCs w:val="20"/>
        </w:rPr>
        <w:t>; N1, low urea input; N2, high urea input; O1, low sheep manure input; O2, high sheep manure input</w:t>
      </w:r>
      <w:r w:rsidR="00676CA1" w:rsidRPr="00A13536">
        <w:rPr>
          <w:rFonts w:ascii="Times New Roman" w:hAnsi="Times New Roman" w:cs="Times New Roman"/>
          <w:sz w:val="20"/>
          <w:szCs w:val="20"/>
        </w:rPr>
        <w:t>; ACC, a</w:t>
      </w:r>
      <w:r w:rsidR="00182FBC" w:rsidRPr="00A13536">
        <w:rPr>
          <w:rFonts w:ascii="Times New Roman" w:hAnsi="Times New Roman" w:cs="Times New Roman"/>
          <w:sz w:val="20"/>
          <w:szCs w:val="20"/>
        </w:rPr>
        <w:t>verage clustering coefficient</w:t>
      </w:r>
      <w:r w:rsidR="00676CA1" w:rsidRPr="00A13536">
        <w:rPr>
          <w:rFonts w:ascii="Times New Roman" w:hAnsi="Times New Roman" w:cs="Times New Roman"/>
          <w:sz w:val="20"/>
          <w:szCs w:val="20"/>
        </w:rPr>
        <w:t>; APL, a</w:t>
      </w:r>
      <w:r w:rsidR="00F85A5F" w:rsidRPr="00A13536">
        <w:rPr>
          <w:rFonts w:ascii="Times New Roman" w:hAnsi="Times New Roman" w:cs="Times New Roman"/>
          <w:sz w:val="20"/>
          <w:szCs w:val="20"/>
        </w:rPr>
        <w:t>verage path length</w:t>
      </w:r>
      <w:r w:rsidR="002271D7" w:rsidRPr="00A13536">
        <w:rPr>
          <w:rFonts w:ascii="Times New Roman" w:hAnsi="Times New Roman" w:cs="Times New Roman"/>
          <w:sz w:val="20"/>
          <w:szCs w:val="20"/>
        </w:rPr>
        <w:t>; Md, modularity</w:t>
      </w:r>
    </w:p>
    <w:p w:rsidR="00182FBC" w:rsidRPr="00A13536" w:rsidRDefault="00182FBC" w:rsidP="00F64E6A">
      <w:pPr>
        <w:adjustRightInd/>
        <w:spacing w:line="22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A13536">
        <w:rPr>
          <w:rFonts w:ascii="Times New Roman" w:hAnsi="Times New Roman" w:cs="Times New Roman"/>
          <w:sz w:val="20"/>
          <w:szCs w:val="20"/>
        </w:rPr>
        <w:br w:type="page"/>
      </w:r>
    </w:p>
    <w:p w:rsidR="00AE16E2" w:rsidRPr="00A13536" w:rsidRDefault="00043C92" w:rsidP="00F64E6A">
      <w:pPr>
        <w:spacing w:after="0" w:line="22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A13536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="00B037B4">
        <w:rPr>
          <w:rFonts w:ascii="Times New Roman" w:hAnsi="Times New Roman" w:cs="Times New Roman" w:hint="eastAsia"/>
          <w:b/>
          <w:sz w:val="20"/>
          <w:szCs w:val="20"/>
        </w:rPr>
        <w:t>6</w:t>
      </w:r>
      <w:r w:rsidR="00AE16E2" w:rsidRPr="00A1353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AE16E2" w:rsidRPr="00A13536">
        <w:rPr>
          <w:rFonts w:ascii="Times New Roman" w:hAnsi="Times New Roman" w:cs="Times New Roman"/>
          <w:color w:val="000000"/>
          <w:sz w:val="20"/>
          <w:szCs w:val="20"/>
        </w:rPr>
        <w:t>Difference</w:t>
      </w:r>
      <w:r w:rsidR="00DB26B7" w:rsidRPr="00A13536"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="00AE16E2" w:rsidRPr="00A13536">
        <w:rPr>
          <w:rFonts w:ascii="Times New Roman" w:hAnsi="Times New Roman" w:cs="Times New Roman"/>
          <w:color w:val="000000"/>
          <w:sz w:val="20"/>
          <w:szCs w:val="20"/>
        </w:rPr>
        <w:t xml:space="preserve"> of soil properties under different nitrogen treatments</w:t>
      </w:r>
    </w:p>
    <w:p w:rsidR="00AE16E2" w:rsidRPr="00A13536" w:rsidRDefault="00AE16E2" w:rsidP="00F64E6A">
      <w:pPr>
        <w:spacing w:after="0" w:line="220" w:lineRule="atLeast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8830" w:type="dxa"/>
        <w:tblInd w:w="95" w:type="dxa"/>
        <w:tblLook w:val="04A0"/>
      </w:tblPr>
      <w:tblGrid>
        <w:gridCol w:w="3274"/>
        <w:gridCol w:w="876"/>
        <w:gridCol w:w="960"/>
        <w:gridCol w:w="960"/>
        <w:gridCol w:w="960"/>
        <w:gridCol w:w="960"/>
        <w:gridCol w:w="840"/>
      </w:tblGrid>
      <w:tr w:rsidR="0046538D" w:rsidRPr="00A13536" w:rsidTr="007679EB">
        <w:trPr>
          <w:trHeight w:val="360"/>
        </w:trPr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F52846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 property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676CA1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  <w:t>C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676CA1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  <w:t>N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676CA1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  <w:t>N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676CA1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  <w:t>O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676CA1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bCs/>
                <w:color w:val="000000"/>
                <w:sz w:val="20"/>
                <w:szCs w:val="20"/>
              </w:rPr>
              <w:t>O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46538D" w:rsidRPr="00A13536" w:rsidTr="007679EB">
        <w:trPr>
          <w:trHeight w:val="36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</w:t>
            </w:r>
            <w:r w:rsidR="00DB26B7"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538D" w:rsidRPr="00A13536" w:rsidTr="007679EB">
        <w:trPr>
          <w:trHeight w:val="36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otal carbon (g kg</w:t>
            </w: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.5</w:t>
            </w:r>
            <w:r w:rsidR="00DB26B7"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.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46538D" w:rsidRPr="00A13536" w:rsidTr="007679EB">
        <w:trPr>
          <w:trHeight w:val="36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otal nitrogen (g kg</w:t>
            </w: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46538D" w:rsidRPr="00A13536" w:rsidTr="007679EB">
        <w:trPr>
          <w:trHeight w:val="36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oil organic matter (g kg</w:t>
            </w: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46538D" w:rsidRPr="00A13536" w:rsidTr="007679EB">
        <w:trPr>
          <w:trHeight w:val="36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itrate nitrogen (mg kg</w:t>
            </w: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7</w:t>
            </w:r>
            <w:r w:rsidR="00DB26B7"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46538D" w:rsidRPr="00A13536" w:rsidTr="007679EB">
        <w:trPr>
          <w:trHeight w:val="36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mmonium nitrogen (mg kg</w:t>
            </w: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  <w:r w:rsidR="00DB26B7"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46538D" w:rsidRPr="00A13536" w:rsidTr="007679EB">
        <w:trPr>
          <w:trHeight w:val="36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vailable phosphorus (mg kg</w:t>
            </w: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8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.8</w:t>
            </w:r>
            <w:r w:rsidR="00DB26B7"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</w:t>
            </w:r>
            <w:r w:rsidR="00DB26B7"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6538D" w:rsidRPr="00A13536" w:rsidTr="007679EB">
        <w:trPr>
          <w:trHeight w:val="36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vailable potassium (mg kg</w:t>
            </w: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4.3</w:t>
            </w:r>
            <w:r w:rsidR="00DB26B7"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6.4</w:t>
            </w:r>
            <w:r w:rsidR="00DB26B7"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0.8</w:t>
            </w:r>
            <w:r w:rsidR="00DB26B7"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6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5.6</w:t>
            </w:r>
            <w:r w:rsidR="00DB26B7"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46538D" w:rsidRPr="00A13536" w:rsidTr="007679EB">
        <w:trPr>
          <w:trHeight w:val="360"/>
        </w:trPr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vailable iron (mg kg</w:t>
            </w: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538D" w:rsidRPr="00A13536" w:rsidRDefault="0046538D" w:rsidP="00F64E6A">
            <w:pPr>
              <w:adjustRightInd/>
              <w:spacing w:after="0"/>
              <w:jc w:val="both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1353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</w:tbl>
    <w:p w:rsidR="007601CF" w:rsidRPr="00A13536" w:rsidRDefault="00E66039" w:rsidP="00B037B4">
      <w:pPr>
        <w:spacing w:after="0" w:line="220" w:lineRule="atLeast"/>
        <w:jc w:val="both"/>
        <w:rPr>
          <w:rFonts w:ascii="Times New Roman" w:hAnsi="Times New Roman" w:cs="Times New Roman"/>
          <w:sz w:val="20"/>
          <w:szCs w:val="20"/>
        </w:rPr>
      </w:pPr>
      <w:r w:rsidRPr="00A13536">
        <w:rPr>
          <w:rFonts w:ascii="Times New Roman" w:eastAsia="宋体" w:hAnsi="Times New Roman" w:cs="Times New Roman"/>
          <w:bCs/>
          <w:color w:val="000000"/>
          <w:sz w:val="20"/>
          <w:szCs w:val="20"/>
          <w:vertAlign w:val="superscript"/>
        </w:rPr>
        <w:t>a</w:t>
      </w:r>
      <w:r w:rsidR="00676CA1" w:rsidRPr="00A13536">
        <w:rPr>
          <w:rFonts w:ascii="Times New Roman" w:eastAsia="宋体" w:hAnsi="Times New Roman" w:cs="Times New Roman"/>
          <w:bCs/>
          <w:color w:val="000000"/>
          <w:sz w:val="20"/>
          <w:szCs w:val="20"/>
        </w:rPr>
        <w:t xml:space="preserve">Abbreviations: </w:t>
      </w:r>
      <w:r w:rsidR="00AE16E2" w:rsidRPr="00A13536">
        <w:rPr>
          <w:rFonts w:ascii="Times New Roman" w:hAnsi="Times New Roman" w:cs="Times New Roman"/>
          <w:sz w:val="20"/>
          <w:szCs w:val="20"/>
        </w:rPr>
        <w:t xml:space="preserve">CK, </w:t>
      </w:r>
      <w:r w:rsidR="00976931" w:rsidRPr="00A13536">
        <w:rPr>
          <w:rFonts w:ascii="Times New Roman" w:hAnsi="Times New Roman" w:cs="Times New Roman"/>
          <w:sz w:val="20"/>
          <w:szCs w:val="20"/>
        </w:rPr>
        <w:t>no fertilizer</w:t>
      </w:r>
      <w:r w:rsidR="00676CA1" w:rsidRPr="00A13536">
        <w:rPr>
          <w:rFonts w:ascii="Times New Roman" w:hAnsi="Times New Roman" w:cs="Times New Roman"/>
          <w:sz w:val="20"/>
          <w:szCs w:val="20"/>
        </w:rPr>
        <w:t xml:space="preserve">; </w:t>
      </w:r>
      <w:r w:rsidR="00AE16E2" w:rsidRPr="00A13536">
        <w:rPr>
          <w:rFonts w:ascii="Times New Roman" w:hAnsi="Times New Roman" w:cs="Times New Roman"/>
          <w:sz w:val="20"/>
          <w:szCs w:val="20"/>
        </w:rPr>
        <w:t>N1, low urea input</w:t>
      </w:r>
      <w:r w:rsidR="00676CA1" w:rsidRPr="00A13536">
        <w:rPr>
          <w:rFonts w:ascii="Times New Roman" w:hAnsi="Times New Roman" w:cs="Times New Roman"/>
          <w:sz w:val="20"/>
          <w:szCs w:val="20"/>
        </w:rPr>
        <w:t xml:space="preserve">; </w:t>
      </w:r>
      <w:r w:rsidR="00AE16E2" w:rsidRPr="00A13536">
        <w:rPr>
          <w:rFonts w:ascii="Times New Roman" w:hAnsi="Times New Roman" w:cs="Times New Roman"/>
          <w:sz w:val="20"/>
          <w:szCs w:val="20"/>
        </w:rPr>
        <w:t>N2, high urea input</w:t>
      </w:r>
      <w:r w:rsidR="00676CA1" w:rsidRPr="00A13536">
        <w:rPr>
          <w:rFonts w:ascii="Times New Roman" w:hAnsi="Times New Roman" w:cs="Times New Roman"/>
          <w:sz w:val="20"/>
          <w:szCs w:val="20"/>
        </w:rPr>
        <w:t xml:space="preserve">; </w:t>
      </w:r>
      <w:r w:rsidR="00AE16E2" w:rsidRPr="00A13536">
        <w:rPr>
          <w:rFonts w:ascii="Times New Roman" w:hAnsi="Times New Roman" w:cs="Times New Roman"/>
          <w:sz w:val="20"/>
          <w:szCs w:val="20"/>
        </w:rPr>
        <w:t>O1, low sheep manure input</w:t>
      </w:r>
      <w:r w:rsidR="00676CA1" w:rsidRPr="00A13536">
        <w:rPr>
          <w:rFonts w:ascii="Times New Roman" w:hAnsi="Times New Roman" w:cs="Times New Roman"/>
          <w:sz w:val="20"/>
          <w:szCs w:val="20"/>
        </w:rPr>
        <w:t xml:space="preserve">; </w:t>
      </w:r>
      <w:r w:rsidR="00F85A5F" w:rsidRPr="00A13536">
        <w:rPr>
          <w:rFonts w:ascii="Times New Roman" w:hAnsi="Times New Roman" w:cs="Times New Roman"/>
          <w:sz w:val="20"/>
          <w:szCs w:val="20"/>
        </w:rPr>
        <w:t>O2, high sheep manure input</w:t>
      </w:r>
    </w:p>
    <w:sectPr w:rsidR="007601CF" w:rsidRPr="00A13536" w:rsidSect="00043C92">
      <w:pgSz w:w="11906" w:h="16838"/>
      <w:pgMar w:top="1080" w:right="1440" w:bottom="1080" w:left="1440" w:header="709" w:footer="709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51A0" w:rsidRDefault="007751A0" w:rsidP="00A57982">
      <w:pPr>
        <w:spacing w:after="0"/>
      </w:pPr>
      <w:r>
        <w:separator/>
      </w:r>
    </w:p>
  </w:endnote>
  <w:endnote w:type="continuationSeparator" w:id="0">
    <w:p w:rsidR="007751A0" w:rsidRDefault="007751A0" w:rsidP="00A5798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51A0" w:rsidRDefault="007751A0" w:rsidP="00A57982">
      <w:pPr>
        <w:spacing w:after="0"/>
      </w:pPr>
      <w:r>
        <w:separator/>
      </w:r>
    </w:p>
  </w:footnote>
  <w:footnote w:type="continuationSeparator" w:id="0">
    <w:p w:rsidR="007751A0" w:rsidRDefault="007751A0" w:rsidP="00A57982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F0F6285"/>
    <w:multiLevelType w:val="hybridMultilevel"/>
    <w:tmpl w:val="E0A6F28C"/>
    <w:lvl w:ilvl="0" w:tplc="63CE6E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EE8C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66E9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188F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5095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CABE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EAE8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543F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201B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03790"/>
    <w:rsid w:val="00003E73"/>
    <w:rsid w:val="00013828"/>
    <w:rsid w:val="00014A79"/>
    <w:rsid w:val="00016973"/>
    <w:rsid w:val="00017AD5"/>
    <w:rsid w:val="00026046"/>
    <w:rsid w:val="00027BFF"/>
    <w:rsid w:val="00034108"/>
    <w:rsid w:val="00034D28"/>
    <w:rsid w:val="00043C92"/>
    <w:rsid w:val="00057047"/>
    <w:rsid w:val="0006405F"/>
    <w:rsid w:val="00080359"/>
    <w:rsid w:val="00083D87"/>
    <w:rsid w:val="00095AA0"/>
    <w:rsid w:val="00097EF9"/>
    <w:rsid w:val="000A3C4F"/>
    <w:rsid w:val="000B2CCF"/>
    <w:rsid w:val="000C51B9"/>
    <w:rsid w:val="000D6CAF"/>
    <w:rsid w:val="000E2DA2"/>
    <w:rsid w:val="000E56A2"/>
    <w:rsid w:val="000E5DFC"/>
    <w:rsid w:val="000F1058"/>
    <w:rsid w:val="000F1942"/>
    <w:rsid w:val="000F5E3D"/>
    <w:rsid w:val="0010169D"/>
    <w:rsid w:val="0010208A"/>
    <w:rsid w:val="00104A59"/>
    <w:rsid w:val="00110C3C"/>
    <w:rsid w:val="001130B0"/>
    <w:rsid w:val="001268F4"/>
    <w:rsid w:val="00126C7E"/>
    <w:rsid w:val="00131B99"/>
    <w:rsid w:val="00132635"/>
    <w:rsid w:val="00133A37"/>
    <w:rsid w:val="001363F3"/>
    <w:rsid w:val="001552EB"/>
    <w:rsid w:val="0015560B"/>
    <w:rsid w:val="0016629E"/>
    <w:rsid w:val="00172383"/>
    <w:rsid w:val="00172FE7"/>
    <w:rsid w:val="00180496"/>
    <w:rsid w:val="00182FBC"/>
    <w:rsid w:val="00183B81"/>
    <w:rsid w:val="00190FEE"/>
    <w:rsid w:val="001A35DB"/>
    <w:rsid w:val="001A74AD"/>
    <w:rsid w:val="001C07F4"/>
    <w:rsid w:val="001C58FC"/>
    <w:rsid w:val="001C738A"/>
    <w:rsid w:val="001D2D14"/>
    <w:rsid w:val="001E1F09"/>
    <w:rsid w:val="001E3864"/>
    <w:rsid w:val="001E6455"/>
    <w:rsid w:val="001F1776"/>
    <w:rsid w:val="002050EC"/>
    <w:rsid w:val="00205ACB"/>
    <w:rsid w:val="00206A8E"/>
    <w:rsid w:val="00207DE0"/>
    <w:rsid w:val="00215EC1"/>
    <w:rsid w:val="00222D59"/>
    <w:rsid w:val="002255D5"/>
    <w:rsid w:val="002271D7"/>
    <w:rsid w:val="00240675"/>
    <w:rsid w:val="002504B7"/>
    <w:rsid w:val="00262FF3"/>
    <w:rsid w:val="00267C1D"/>
    <w:rsid w:val="002732FC"/>
    <w:rsid w:val="002805A1"/>
    <w:rsid w:val="0028734E"/>
    <w:rsid w:val="00296C64"/>
    <w:rsid w:val="002A35AD"/>
    <w:rsid w:val="002B554E"/>
    <w:rsid w:val="002B5E72"/>
    <w:rsid w:val="002C1AC7"/>
    <w:rsid w:val="002C2DE1"/>
    <w:rsid w:val="002C491A"/>
    <w:rsid w:val="002D406E"/>
    <w:rsid w:val="002F1170"/>
    <w:rsid w:val="002F2C99"/>
    <w:rsid w:val="003020C9"/>
    <w:rsid w:val="0030256D"/>
    <w:rsid w:val="00305A09"/>
    <w:rsid w:val="00311870"/>
    <w:rsid w:val="00312EE3"/>
    <w:rsid w:val="00313117"/>
    <w:rsid w:val="00320488"/>
    <w:rsid w:val="00320A40"/>
    <w:rsid w:val="00323B43"/>
    <w:rsid w:val="003248E5"/>
    <w:rsid w:val="00324DBF"/>
    <w:rsid w:val="00325E37"/>
    <w:rsid w:val="00326821"/>
    <w:rsid w:val="00330808"/>
    <w:rsid w:val="003322D0"/>
    <w:rsid w:val="00343BD1"/>
    <w:rsid w:val="00344E86"/>
    <w:rsid w:val="003451F9"/>
    <w:rsid w:val="0034534E"/>
    <w:rsid w:val="00346AEA"/>
    <w:rsid w:val="0036295C"/>
    <w:rsid w:val="00364ECC"/>
    <w:rsid w:val="00366D89"/>
    <w:rsid w:val="0036749F"/>
    <w:rsid w:val="00371EB8"/>
    <w:rsid w:val="00376BA7"/>
    <w:rsid w:val="00376E07"/>
    <w:rsid w:val="00380C2B"/>
    <w:rsid w:val="0038140E"/>
    <w:rsid w:val="0039071F"/>
    <w:rsid w:val="003A6A80"/>
    <w:rsid w:val="003B1CC9"/>
    <w:rsid w:val="003B4906"/>
    <w:rsid w:val="003B506F"/>
    <w:rsid w:val="003B5953"/>
    <w:rsid w:val="003B628C"/>
    <w:rsid w:val="003C4464"/>
    <w:rsid w:val="003C4BEA"/>
    <w:rsid w:val="003D37D8"/>
    <w:rsid w:val="003D7CD0"/>
    <w:rsid w:val="003E2546"/>
    <w:rsid w:val="003F1642"/>
    <w:rsid w:val="00403CC3"/>
    <w:rsid w:val="00403E7E"/>
    <w:rsid w:val="00404B59"/>
    <w:rsid w:val="004143B2"/>
    <w:rsid w:val="004148C9"/>
    <w:rsid w:val="00421AAE"/>
    <w:rsid w:val="00426133"/>
    <w:rsid w:val="00435336"/>
    <w:rsid w:val="004358AB"/>
    <w:rsid w:val="00435DB0"/>
    <w:rsid w:val="004377FA"/>
    <w:rsid w:val="00451092"/>
    <w:rsid w:val="004568F3"/>
    <w:rsid w:val="0046538D"/>
    <w:rsid w:val="00467186"/>
    <w:rsid w:val="00472869"/>
    <w:rsid w:val="004820E3"/>
    <w:rsid w:val="004915BF"/>
    <w:rsid w:val="00491A70"/>
    <w:rsid w:val="00495661"/>
    <w:rsid w:val="004970D7"/>
    <w:rsid w:val="004B7953"/>
    <w:rsid w:val="004C1BAA"/>
    <w:rsid w:val="004D1EE0"/>
    <w:rsid w:val="004D72CF"/>
    <w:rsid w:val="004E1893"/>
    <w:rsid w:val="004F07CA"/>
    <w:rsid w:val="004F708E"/>
    <w:rsid w:val="00500C70"/>
    <w:rsid w:val="005017BB"/>
    <w:rsid w:val="0052023E"/>
    <w:rsid w:val="00522032"/>
    <w:rsid w:val="00524335"/>
    <w:rsid w:val="00531ED0"/>
    <w:rsid w:val="00536930"/>
    <w:rsid w:val="005402BA"/>
    <w:rsid w:val="00541F55"/>
    <w:rsid w:val="00552151"/>
    <w:rsid w:val="005565BE"/>
    <w:rsid w:val="005714A9"/>
    <w:rsid w:val="0057596A"/>
    <w:rsid w:val="00593109"/>
    <w:rsid w:val="005969E7"/>
    <w:rsid w:val="005A1F36"/>
    <w:rsid w:val="005B1980"/>
    <w:rsid w:val="005D3CFC"/>
    <w:rsid w:val="005D6640"/>
    <w:rsid w:val="005E28E4"/>
    <w:rsid w:val="005E7333"/>
    <w:rsid w:val="005F1CAC"/>
    <w:rsid w:val="005F695D"/>
    <w:rsid w:val="00605ED8"/>
    <w:rsid w:val="006111E3"/>
    <w:rsid w:val="0061434C"/>
    <w:rsid w:val="006153CB"/>
    <w:rsid w:val="006410BC"/>
    <w:rsid w:val="006451D8"/>
    <w:rsid w:val="00656716"/>
    <w:rsid w:val="00661B59"/>
    <w:rsid w:val="00665FC1"/>
    <w:rsid w:val="00672BE8"/>
    <w:rsid w:val="006747D6"/>
    <w:rsid w:val="00676CA1"/>
    <w:rsid w:val="00676CB0"/>
    <w:rsid w:val="00682282"/>
    <w:rsid w:val="00691227"/>
    <w:rsid w:val="00692263"/>
    <w:rsid w:val="0069576A"/>
    <w:rsid w:val="006A2FDA"/>
    <w:rsid w:val="006C0432"/>
    <w:rsid w:val="006C5D7C"/>
    <w:rsid w:val="006C5FF7"/>
    <w:rsid w:val="006D4336"/>
    <w:rsid w:val="006D4F39"/>
    <w:rsid w:val="006D585A"/>
    <w:rsid w:val="007054C3"/>
    <w:rsid w:val="00705BDA"/>
    <w:rsid w:val="00705EF1"/>
    <w:rsid w:val="00714BCE"/>
    <w:rsid w:val="00731F04"/>
    <w:rsid w:val="0073509B"/>
    <w:rsid w:val="007353FA"/>
    <w:rsid w:val="0073572B"/>
    <w:rsid w:val="007601CF"/>
    <w:rsid w:val="007679EB"/>
    <w:rsid w:val="00773E42"/>
    <w:rsid w:val="007751A0"/>
    <w:rsid w:val="00776B2C"/>
    <w:rsid w:val="0078398F"/>
    <w:rsid w:val="007930E3"/>
    <w:rsid w:val="007B348E"/>
    <w:rsid w:val="007B474A"/>
    <w:rsid w:val="007B67EB"/>
    <w:rsid w:val="007C07F1"/>
    <w:rsid w:val="007C6864"/>
    <w:rsid w:val="007D0785"/>
    <w:rsid w:val="007D5FE4"/>
    <w:rsid w:val="007D7CDB"/>
    <w:rsid w:val="007E4C32"/>
    <w:rsid w:val="007F3F46"/>
    <w:rsid w:val="007F450F"/>
    <w:rsid w:val="008049F4"/>
    <w:rsid w:val="00804A04"/>
    <w:rsid w:val="00811597"/>
    <w:rsid w:val="00812162"/>
    <w:rsid w:val="00812E5E"/>
    <w:rsid w:val="008150C7"/>
    <w:rsid w:val="00824E48"/>
    <w:rsid w:val="0082550B"/>
    <w:rsid w:val="00827BC2"/>
    <w:rsid w:val="00832B96"/>
    <w:rsid w:val="00836773"/>
    <w:rsid w:val="0087009D"/>
    <w:rsid w:val="00874B58"/>
    <w:rsid w:val="00882502"/>
    <w:rsid w:val="00892D68"/>
    <w:rsid w:val="008A4AAD"/>
    <w:rsid w:val="008B3A55"/>
    <w:rsid w:val="008B7726"/>
    <w:rsid w:val="008B79C0"/>
    <w:rsid w:val="008C13A5"/>
    <w:rsid w:val="008D5DCE"/>
    <w:rsid w:val="008D787F"/>
    <w:rsid w:val="008E203F"/>
    <w:rsid w:val="008E5C2F"/>
    <w:rsid w:val="008E74C4"/>
    <w:rsid w:val="008E75A9"/>
    <w:rsid w:val="008F2F30"/>
    <w:rsid w:val="008F452F"/>
    <w:rsid w:val="00901080"/>
    <w:rsid w:val="00902A98"/>
    <w:rsid w:val="00904CB9"/>
    <w:rsid w:val="00907B83"/>
    <w:rsid w:val="00914BB3"/>
    <w:rsid w:val="00927422"/>
    <w:rsid w:val="009324ED"/>
    <w:rsid w:val="00944239"/>
    <w:rsid w:val="00951A28"/>
    <w:rsid w:val="009550E7"/>
    <w:rsid w:val="00955BC4"/>
    <w:rsid w:val="009566C5"/>
    <w:rsid w:val="009575E6"/>
    <w:rsid w:val="00962BAC"/>
    <w:rsid w:val="00967598"/>
    <w:rsid w:val="00971D81"/>
    <w:rsid w:val="00976931"/>
    <w:rsid w:val="0097773F"/>
    <w:rsid w:val="00980BCB"/>
    <w:rsid w:val="00984423"/>
    <w:rsid w:val="00990627"/>
    <w:rsid w:val="00990F72"/>
    <w:rsid w:val="009914E5"/>
    <w:rsid w:val="0099648D"/>
    <w:rsid w:val="009B30A0"/>
    <w:rsid w:val="009B313E"/>
    <w:rsid w:val="009B4BF0"/>
    <w:rsid w:val="009B5F2A"/>
    <w:rsid w:val="009C0B3E"/>
    <w:rsid w:val="009C6712"/>
    <w:rsid w:val="009D1BC0"/>
    <w:rsid w:val="009D4175"/>
    <w:rsid w:val="009D5CE5"/>
    <w:rsid w:val="009F7F5D"/>
    <w:rsid w:val="00A03CB0"/>
    <w:rsid w:val="00A056F0"/>
    <w:rsid w:val="00A13536"/>
    <w:rsid w:val="00A30DC9"/>
    <w:rsid w:val="00A43388"/>
    <w:rsid w:val="00A47B67"/>
    <w:rsid w:val="00A53FFC"/>
    <w:rsid w:val="00A54DDA"/>
    <w:rsid w:val="00A56335"/>
    <w:rsid w:val="00A57982"/>
    <w:rsid w:val="00A60142"/>
    <w:rsid w:val="00A65B65"/>
    <w:rsid w:val="00A718CD"/>
    <w:rsid w:val="00A73687"/>
    <w:rsid w:val="00A922F6"/>
    <w:rsid w:val="00A926C9"/>
    <w:rsid w:val="00A92DDC"/>
    <w:rsid w:val="00A94B41"/>
    <w:rsid w:val="00AA074A"/>
    <w:rsid w:val="00AA56FB"/>
    <w:rsid w:val="00AB0C01"/>
    <w:rsid w:val="00AB5C21"/>
    <w:rsid w:val="00AE16E2"/>
    <w:rsid w:val="00AE400C"/>
    <w:rsid w:val="00AE72D5"/>
    <w:rsid w:val="00AF4E70"/>
    <w:rsid w:val="00AF7E77"/>
    <w:rsid w:val="00B012FB"/>
    <w:rsid w:val="00B037B4"/>
    <w:rsid w:val="00B07AC7"/>
    <w:rsid w:val="00B13B34"/>
    <w:rsid w:val="00B156E6"/>
    <w:rsid w:val="00B1629E"/>
    <w:rsid w:val="00B16B57"/>
    <w:rsid w:val="00B338BA"/>
    <w:rsid w:val="00B36F3F"/>
    <w:rsid w:val="00B410A2"/>
    <w:rsid w:val="00B65DF0"/>
    <w:rsid w:val="00B744D1"/>
    <w:rsid w:val="00B747B8"/>
    <w:rsid w:val="00B836B9"/>
    <w:rsid w:val="00B94675"/>
    <w:rsid w:val="00B95A38"/>
    <w:rsid w:val="00BB020F"/>
    <w:rsid w:val="00BB3252"/>
    <w:rsid w:val="00BB4EC7"/>
    <w:rsid w:val="00BB78AE"/>
    <w:rsid w:val="00BD3572"/>
    <w:rsid w:val="00BE20E0"/>
    <w:rsid w:val="00BE5058"/>
    <w:rsid w:val="00BE620F"/>
    <w:rsid w:val="00BF1331"/>
    <w:rsid w:val="00BF516F"/>
    <w:rsid w:val="00C01087"/>
    <w:rsid w:val="00C06912"/>
    <w:rsid w:val="00C13C46"/>
    <w:rsid w:val="00C23B3B"/>
    <w:rsid w:val="00C36FC3"/>
    <w:rsid w:val="00C4574D"/>
    <w:rsid w:val="00C66D1A"/>
    <w:rsid w:val="00C77EAA"/>
    <w:rsid w:val="00C964BB"/>
    <w:rsid w:val="00C96E1E"/>
    <w:rsid w:val="00CA3A31"/>
    <w:rsid w:val="00CA5385"/>
    <w:rsid w:val="00CB2CBD"/>
    <w:rsid w:val="00CB6888"/>
    <w:rsid w:val="00CC3CDE"/>
    <w:rsid w:val="00CE4C12"/>
    <w:rsid w:val="00CE52C2"/>
    <w:rsid w:val="00CE7097"/>
    <w:rsid w:val="00CF6447"/>
    <w:rsid w:val="00CF69C6"/>
    <w:rsid w:val="00D01346"/>
    <w:rsid w:val="00D0652F"/>
    <w:rsid w:val="00D07EAF"/>
    <w:rsid w:val="00D11A2F"/>
    <w:rsid w:val="00D12284"/>
    <w:rsid w:val="00D152EC"/>
    <w:rsid w:val="00D22FA2"/>
    <w:rsid w:val="00D30BBF"/>
    <w:rsid w:val="00D31D50"/>
    <w:rsid w:val="00D5288A"/>
    <w:rsid w:val="00D5410F"/>
    <w:rsid w:val="00D61A61"/>
    <w:rsid w:val="00D851C5"/>
    <w:rsid w:val="00D93F04"/>
    <w:rsid w:val="00D97B74"/>
    <w:rsid w:val="00DA6E75"/>
    <w:rsid w:val="00DB10E8"/>
    <w:rsid w:val="00DB1606"/>
    <w:rsid w:val="00DB26B7"/>
    <w:rsid w:val="00DD5F5E"/>
    <w:rsid w:val="00DE225F"/>
    <w:rsid w:val="00DE33D3"/>
    <w:rsid w:val="00DE70A8"/>
    <w:rsid w:val="00DF4881"/>
    <w:rsid w:val="00DF4FD4"/>
    <w:rsid w:val="00DF7127"/>
    <w:rsid w:val="00DF7637"/>
    <w:rsid w:val="00E058EF"/>
    <w:rsid w:val="00E066F6"/>
    <w:rsid w:val="00E0750D"/>
    <w:rsid w:val="00E111FC"/>
    <w:rsid w:val="00E11894"/>
    <w:rsid w:val="00E23AD3"/>
    <w:rsid w:val="00E2691B"/>
    <w:rsid w:val="00E340A3"/>
    <w:rsid w:val="00E359BA"/>
    <w:rsid w:val="00E36543"/>
    <w:rsid w:val="00E46A41"/>
    <w:rsid w:val="00E5686A"/>
    <w:rsid w:val="00E601D1"/>
    <w:rsid w:val="00E63FC4"/>
    <w:rsid w:val="00E63FD0"/>
    <w:rsid w:val="00E66039"/>
    <w:rsid w:val="00E709B6"/>
    <w:rsid w:val="00E768D1"/>
    <w:rsid w:val="00E82DC4"/>
    <w:rsid w:val="00E83D0C"/>
    <w:rsid w:val="00E85EB5"/>
    <w:rsid w:val="00E91027"/>
    <w:rsid w:val="00E9314B"/>
    <w:rsid w:val="00E94404"/>
    <w:rsid w:val="00E94D8F"/>
    <w:rsid w:val="00EA6A0A"/>
    <w:rsid w:val="00EA7FAC"/>
    <w:rsid w:val="00EB5467"/>
    <w:rsid w:val="00EC018C"/>
    <w:rsid w:val="00EC1077"/>
    <w:rsid w:val="00EC1789"/>
    <w:rsid w:val="00EC3875"/>
    <w:rsid w:val="00ED4415"/>
    <w:rsid w:val="00ED61C2"/>
    <w:rsid w:val="00EE43F8"/>
    <w:rsid w:val="00EE5FE5"/>
    <w:rsid w:val="00EE60C7"/>
    <w:rsid w:val="00EF2E64"/>
    <w:rsid w:val="00F037B1"/>
    <w:rsid w:val="00F06F56"/>
    <w:rsid w:val="00F13BBB"/>
    <w:rsid w:val="00F16542"/>
    <w:rsid w:val="00F21E7C"/>
    <w:rsid w:val="00F23F5A"/>
    <w:rsid w:val="00F2579F"/>
    <w:rsid w:val="00F30541"/>
    <w:rsid w:val="00F450B7"/>
    <w:rsid w:val="00F4524E"/>
    <w:rsid w:val="00F52846"/>
    <w:rsid w:val="00F563DA"/>
    <w:rsid w:val="00F61921"/>
    <w:rsid w:val="00F64E6A"/>
    <w:rsid w:val="00F74A8A"/>
    <w:rsid w:val="00F76D73"/>
    <w:rsid w:val="00F7737A"/>
    <w:rsid w:val="00F82837"/>
    <w:rsid w:val="00F85A5F"/>
    <w:rsid w:val="00F87F81"/>
    <w:rsid w:val="00F9386D"/>
    <w:rsid w:val="00F96F44"/>
    <w:rsid w:val="00FA02BE"/>
    <w:rsid w:val="00FA655B"/>
    <w:rsid w:val="00FA7582"/>
    <w:rsid w:val="00FD1B85"/>
    <w:rsid w:val="00FD7358"/>
    <w:rsid w:val="00FE2E25"/>
    <w:rsid w:val="00FE4655"/>
    <w:rsid w:val="00FF176A"/>
    <w:rsid w:val="00FF50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E2546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E2546"/>
    <w:rPr>
      <w:rFonts w:ascii="Tahoma" w:hAnsi="Tahoma"/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3E2546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styleId="a5">
    <w:name w:val="header"/>
    <w:basedOn w:val="a"/>
    <w:link w:val="Char0"/>
    <w:uiPriority w:val="99"/>
    <w:unhideWhenUsed/>
    <w:rsid w:val="00A5798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A57982"/>
    <w:rPr>
      <w:rFonts w:ascii="Tahoma" w:hAnsi="Tahoma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A5798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A57982"/>
    <w:rPr>
      <w:rFonts w:ascii="Tahoma" w:hAnsi="Tahoma"/>
      <w:sz w:val="18"/>
      <w:szCs w:val="18"/>
    </w:rPr>
  </w:style>
  <w:style w:type="character" w:styleId="a7">
    <w:name w:val="Hyperlink"/>
    <w:basedOn w:val="a0"/>
    <w:uiPriority w:val="99"/>
    <w:unhideWhenUsed/>
    <w:rsid w:val="006A2FDA"/>
    <w:rPr>
      <w:color w:val="0000FF" w:themeColor="hyperlink"/>
      <w:u w:val="single"/>
    </w:rPr>
  </w:style>
  <w:style w:type="paragraph" w:styleId="a8">
    <w:name w:val="footnote text"/>
    <w:basedOn w:val="a"/>
    <w:link w:val="Char2"/>
    <w:uiPriority w:val="99"/>
    <w:semiHidden/>
    <w:unhideWhenUsed/>
    <w:rsid w:val="00EC018C"/>
    <w:rPr>
      <w:rFonts w:cs="Times New Roman"/>
      <w:sz w:val="18"/>
      <w:szCs w:val="18"/>
    </w:rPr>
  </w:style>
  <w:style w:type="character" w:customStyle="1" w:styleId="Char2">
    <w:name w:val="脚注文本 Char"/>
    <w:basedOn w:val="a0"/>
    <w:link w:val="a8"/>
    <w:uiPriority w:val="99"/>
    <w:semiHidden/>
    <w:rsid w:val="00EC018C"/>
    <w:rPr>
      <w:rFonts w:ascii="Tahoma" w:hAnsi="Tahoma" w:cs="Times New Roman"/>
      <w:sz w:val="18"/>
      <w:szCs w:val="18"/>
    </w:rPr>
  </w:style>
  <w:style w:type="character" w:customStyle="1" w:styleId="fontstyle01">
    <w:name w:val="fontstyle01"/>
    <w:basedOn w:val="a0"/>
    <w:rsid w:val="00016973"/>
    <w:rPr>
      <w:rFonts w:ascii="Times New Roman" w:hAnsi="Times New Roman" w:cs="Times New Roman" w:hint="default"/>
      <w:b w:val="0"/>
      <w:bCs w:val="0"/>
      <w:i/>
      <w:iCs/>
      <w:color w:val="000000"/>
      <w:sz w:val="20"/>
      <w:szCs w:val="20"/>
    </w:rPr>
  </w:style>
  <w:style w:type="paragraph" w:styleId="a9">
    <w:name w:val="List Paragraph"/>
    <w:basedOn w:val="a"/>
    <w:uiPriority w:val="34"/>
    <w:qFormat/>
    <w:rsid w:val="00AE400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81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3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4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9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9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126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0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9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1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D:\1greenhouse-1\Stress%20biology\donald.shu@nwafu.edu.cn" TargetMode="External"/><Relationship Id="rId13" Type="http://schemas.openxmlformats.org/officeDocument/2006/relationships/image" Target="media/image4.png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weigehong@nwsuaf.edu.cn" TargetMode="Externa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A8CC6F4-02DD-4758-B170-3A1A2BABC4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9</TotalTime>
  <Pages>1</Pages>
  <Words>1529</Words>
  <Characters>8717</Characters>
  <Application>Microsoft Office Word</Application>
  <DocSecurity>0</DocSecurity>
  <Lines>72</Lines>
  <Paragraphs>20</Paragraphs>
  <ScaleCrop>false</ScaleCrop>
  <Company/>
  <LinksUpToDate>false</LinksUpToDate>
  <CharactersWithSpaces>10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admin</cp:lastModifiedBy>
  <cp:revision>95</cp:revision>
  <cp:lastPrinted>2021-01-28T02:04:00Z</cp:lastPrinted>
  <dcterms:created xsi:type="dcterms:W3CDTF">2020-07-22T09:29:00Z</dcterms:created>
  <dcterms:modified xsi:type="dcterms:W3CDTF">2021-11-18T00:36:00Z</dcterms:modified>
</cp:coreProperties>
</file>